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BAADD" w14:textId="6502D6A1" w:rsidR="00894D7B" w:rsidRPr="003062A1" w:rsidRDefault="00C924EB" w:rsidP="00894D7B">
      <w:pPr>
        <w:rPr>
          <w:b/>
          <w:bCs/>
          <w:sz w:val="24"/>
          <w:szCs w:val="24"/>
          <w:lang w:val="en-US"/>
        </w:rPr>
      </w:pPr>
      <w:r w:rsidRPr="003062A1">
        <w:rPr>
          <w:b/>
          <w:bCs/>
          <w:sz w:val="24"/>
          <w:szCs w:val="24"/>
          <w:lang w:val="en-US"/>
        </w:rPr>
        <w:t xml:space="preserve">Specification and evaluation of the measurement models of the latent variables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840"/>
        <w:gridCol w:w="960"/>
        <w:gridCol w:w="1540"/>
        <w:gridCol w:w="980"/>
        <w:gridCol w:w="980"/>
      </w:tblGrid>
      <w:tr w:rsidR="00E80262" w:rsidRPr="00E80262" w14:paraId="4E87A553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8621012" w14:textId="77777777" w:rsidR="00E80262" w:rsidRPr="00E80262" w:rsidRDefault="00E80262" w:rsidP="00E80262">
            <w:pPr>
              <w:rPr>
                <w:b/>
                <w:bCs/>
                <w:u w:val="single"/>
                <w:lang w:val="en-US"/>
              </w:rPr>
            </w:pPr>
            <w:r w:rsidRPr="00E80262">
              <w:rPr>
                <w:b/>
                <w:bCs/>
                <w:u w:val="single"/>
              </w:rPr>
              <w:t xml:space="preserve">latent </w:t>
            </w:r>
            <w:proofErr w:type="spellStart"/>
            <w:r w:rsidRPr="00E80262">
              <w:rPr>
                <w:b/>
                <w:bCs/>
                <w:u w:val="single"/>
              </w:rPr>
              <w:t>variable</w:t>
            </w:r>
            <w:proofErr w:type="spellEnd"/>
            <w:r w:rsidRPr="00E80262">
              <w:rPr>
                <w:b/>
                <w:bCs/>
                <w:u w:val="single"/>
              </w:rPr>
              <w:t xml:space="preserve">: </w:t>
            </w:r>
          </w:p>
        </w:tc>
        <w:tc>
          <w:tcPr>
            <w:tcW w:w="1840" w:type="dxa"/>
            <w:noWrap/>
            <w:hideMark/>
          </w:tcPr>
          <w:p w14:paraId="150F5F3A" w14:textId="77777777" w:rsidR="00E80262" w:rsidRPr="00E80262" w:rsidRDefault="00E80262">
            <w:pPr>
              <w:rPr>
                <w:b/>
                <w:bCs/>
                <w:u w:val="single"/>
              </w:rPr>
            </w:pPr>
            <w:r w:rsidRPr="00E80262">
              <w:rPr>
                <w:b/>
                <w:bCs/>
                <w:u w:val="single"/>
              </w:rPr>
              <w:t>CES-D</w:t>
            </w:r>
          </w:p>
        </w:tc>
        <w:tc>
          <w:tcPr>
            <w:tcW w:w="960" w:type="dxa"/>
            <w:noWrap/>
            <w:hideMark/>
          </w:tcPr>
          <w:p w14:paraId="09C50200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65EA69E1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CECB933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089B8E9" w14:textId="77777777" w:rsidR="00E80262" w:rsidRPr="00E80262" w:rsidRDefault="00E80262"/>
        </w:tc>
      </w:tr>
      <w:tr w:rsidR="00E80262" w:rsidRPr="00E80262" w14:paraId="5793FC81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44DE4375" w14:textId="77777777" w:rsidR="00E80262" w:rsidRPr="00E80262" w:rsidRDefault="00E80262">
            <w:r w:rsidRPr="00E80262">
              <w:t xml:space="preserve">Chi-square </w:t>
            </w:r>
            <w:proofErr w:type="spellStart"/>
            <w:r w:rsidRPr="00E80262">
              <w:t>statistic</w:t>
            </w:r>
            <w:proofErr w:type="spellEnd"/>
            <w:r w:rsidRPr="00E80262">
              <w:t xml:space="preserve"> </w:t>
            </w:r>
          </w:p>
        </w:tc>
        <w:tc>
          <w:tcPr>
            <w:tcW w:w="1840" w:type="dxa"/>
            <w:noWrap/>
            <w:hideMark/>
          </w:tcPr>
          <w:p w14:paraId="1DCEC555" w14:textId="4C07361F" w:rsidR="00E80262" w:rsidRPr="00E80262" w:rsidRDefault="00E80262" w:rsidP="00E80262">
            <w:r w:rsidRPr="00E80262">
              <w:t>1997.495</w:t>
            </w:r>
          </w:p>
        </w:tc>
        <w:tc>
          <w:tcPr>
            <w:tcW w:w="960" w:type="dxa"/>
            <w:noWrap/>
            <w:hideMark/>
          </w:tcPr>
          <w:p w14:paraId="207521F3" w14:textId="77777777" w:rsidR="00E80262" w:rsidRPr="00E80262" w:rsidRDefault="00E80262" w:rsidP="00E80262"/>
        </w:tc>
        <w:tc>
          <w:tcPr>
            <w:tcW w:w="1540" w:type="dxa"/>
            <w:noWrap/>
            <w:hideMark/>
          </w:tcPr>
          <w:p w14:paraId="48A43979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F3DBAC3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E32A294" w14:textId="77777777" w:rsidR="00E80262" w:rsidRPr="00E80262" w:rsidRDefault="00E80262"/>
        </w:tc>
      </w:tr>
      <w:tr w:rsidR="00E80262" w:rsidRPr="00E80262" w14:paraId="6BBBB72A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34ABA8D" w14:textId="77777777" w:rsidR="00E80262" w:rsidRPr="00E80262" w:rsidRDefault="00E80262">
            <w:proofErr w:type="spellStart"/>
            <w:r w:rsidRPr="00E80262">
              <w:t>Degrees</w:t>
            </w:r>
            <w:proofErr w:type="spellEnd"/>
            <w:r w:rsidRPr="00E80262">
              <w:t xml:space="preserve"> of </w:t>
            </w:r>
            <w:proofErr w:type="spellStart"/>
            <w:r w:rsidRPr="00E80262">
              <w:t>freedom</w:t>
            </w:r>
            <w:proofErr w:type="spellEnd"/>
          </w:p>
        </w:tc>
        <w:tc>
          <w:tcPr>
            <w:tcW w:w="1840" w:type="dxa"/>
            <w:noWrap/>
            <w:hideMark/>
          </w:tcPr>
          <w:p w14:paraId="44E39D52" w14:textId="77777777" w:rsidR="00E80262" w:rsidRPr="00E80262" w:rsidRDefault="00E80262" w:rsidP="00E80262">
            <w:r w:rsidRPr="00E80262">
              <w:t>19</w:t>
            </w:r>
          </w:p>
        </w:tc>
        <w:tc>
          <w:tcPr>
            <w:tcW w:w="960" w:type="dxa"/>
            <w:noWrap/>
            <w:hideMark/>
          </w:tcPr>
          <w:p w14:paraId="6B17346B" w14:textId="77777777" w:rsidR="00E80262" w:rsidRPr="00E80262" w:rsidRDefault="00E80262" w:rsidP="00E80262"/>
        </w:tc>
        <w:tc>
          <w:tcPr>
            <w:tcW w:w="1540" w:type="dxa"/>
            <w:noWrap/>
            <w:hideMark/>
          </w:tcPr>
          <w:p w14:paraId="7442E0B5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4B37910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343837A6" w14:textId="77777777" w:rsidR="00E80262" w:rsidRPr="00E80262" w:rsidRDefault="00E80262"/>
        </w:tc>
      </w:tr>
      <w:tr w:rsidR="00E80262" w:rsidRPr="00E80262" w14:paraId="0E3DD094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B6EBAA0" w14:textId="77777777" w:rsidR="00E80262" w:rsidRPr="00E80262" w:rsidRDefault="00E80262">
            <w:r w:rsidRPr="00E80262">
              <w:t>P-</w:t>
            </w:r>
            <w:proofErr w:type="spellStart"/>
            <w:r w:rsidRPr="00E80262">
              <w:t>value</w:t>
            </w:r>
            <w:proofErr w:type="spellEnd"/>
            <w:r w:rsidRPr="00E80262">
              <w:t xml:space="preserve"> (Chi-square)</w:t>
            </w:r>
          </w:p>
        </w:tc>
        <w:tc>
          <w:tcPr>
            <w:tcW w:w="1840" w:type="dxa"/>
            <w:noWrap/>
            <w:hideMark/>
          </w:tcPr>
          <w:p w14:paraId="01FA430D" w14:textId="77777777" w:rsidR="00E80262" w:rsidRPr="00E80262" w:rsidRDefault="00E80262">
            <w:r w:rsidRPr="00E80262">
              <w:t>0.000</w:t>
            </w:r>
          </w:p>
        </w:tc>
        <w:tc>
          <w:tcPr>
            <w:tcW w:w="960" w:type="dxa"/>
            <w:noWrap/>
            <w:hideMark/>
          </w:tcPr>
          <w:p w14:paraId="78EB02AA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6AD235C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1D6549F1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1D25CC5" w14:textId="77777777" w:rsidR="00E80262" w:rsidRPr="00E80262" w:rsidRDefault="00E80262"/>
        </w:tc>
      </w:tr>
      <w:tr w:rsidR="00E80262" w:rsidRPr="00E80262" w14:paraId="45B572F2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7785E6B1" w14:textId="77777777" w:rsidR="00E80262" w:rsidRPr="00E80262" w:rsidRDefault="00E80262">
            <w:r w:rsidRPr="00E80262">
              <w:t>CFI</w:t>
            </w:r>
          </w:p>
        </w:tc>
        <w:tc>
          <w:tcPr>
            <w:tcW w:w="1840" w:type="dxa"/>
            <w:noWrap/>
            <w:hideMark/>
          </w:tcPr>
          <w:p w14:paraId="66F00391" w14:textId="77777777" w:rsidR="00E80262" w:rsidRPr="00E80262" w:rsidRDefault="00E80262">
            <w:r w:rsidRPr="00E80262">
              <w:t>0.987</w:t>
            </w:r>
          </w:p>
        </w:tc>
        <w:tc>
          <w:tcPr>
            <w:tcW w:w="960" w:type="dxa"/>
            <w:noWrap/>
            <w:hideMark/>
          </w:tcPr>
          <w:p w14:paraId="20C5C7D7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5E9047BD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01D062F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48321D3" w14:textId="77777777" w:rsidR="00E80262" w:rsidRPr="00E80262" w:rsidRDefault="00E80262"/>
        </w:tc>
      </w:tr>
      <w:tr w:rsidR="00E80262" w:rsidRPr="00E80262" w14:paraId="4470B7CA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5D0778D7" w14:textId="77777777" w:rsidR="00E80262" w:rsidRPr="00E80262" w:rsidRDefault="00E80262">
            <w:r w:rsidRPr="00E80262">
              <w:t>TLI</w:t>
            </w:r>
          </w:p>
        </w:tc>
        <w:tc>
          <w:tcPr>
            <w:tcW w:w="1840" w:type="dxa"/>
            <w:noWrap/>
            <w:hideMark/>
          </w:tcPr>
          <w:p w14:paraId="02B3C286" w14:textId="77777777" w:rsidR="00E80262" w:rsidRPr="00E80262" w:rsidRDefault="00E80262">
            <w:r w:rsidRPr="00E80262">
              <w:t>0.981</w:t>
            </w:r>
          </w:p>
        </w:tc>
        <w:tc>
          <w:tcPr>
            <w:tcW w:w="960" w:type="dxa"/>
            <w:noWrap/>
            <w:hideMark/>
          </w:tcPr>
          <w:p w14:paraId="453A502B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69225205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4B176D6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0728D499" w14:textId="77777777" w:rsidR="00E80262" w:rsidRPr="00E80262" w:rsidRDefault="00E80262"/>
        </w:tc>
      </w:tr>
      <w:tr w:rsidR="00E80262" w:rsidRPr="00E80262" w14:paraId="75EC3769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3347A1CA" w14:textId="77777777" w:rsidR="00E80262" w:rsidRPr="00E80262" w:rsidRDefault="00E80262">
            <w:r w:rsidRPr="00E80262">
              <w:t>RMSEA</w:t>
            </w:r>
          </w:p>
        </w:tc>
        <w:tc>
          <w:tcPr>
            <w:tcW w:w="1840" w:type="dxa"/>
            <w:noWrap/>
            <w:hideMark/>
          </w:tcPr>
          <w:p w14:paraId="5E16A151" w14:textId="77777777" w:rsidR="00E80262" w:rsidRPr="00E80262" w:rsidRDefault="00E80262">
            <w:r w:rsidRPr="00E80262">
              <w:t>0.075</w:t>
            </w:r>
          </w:p>
        </w:tc>
        <w:tc>
          <w:tcPr>
            <w:tcW w:w="960" w:type="dxa"/>
            <w:noWrap/>
            <w:hideMark/>
          </w:tcPr>
          <w:p w14:paraId="25377F96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5D266B31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25EB1E81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7FDFD53" w14:textId="77777777" w:rsidR="00E80262" w:rsidRPr="00E80262" w:rsidRDefault="00E80262"/>
        </w:tc>
      </w:tr>
      <w:tr w:rsidR="00E80262" w:rsidRPr="00E80262" w14:paraId="209409DD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0216A452" w14:textId="77777777" w:rsidR="00E80262" w:rsidRPr="00E80262" w:rsidRDefault="00E80262">
            <w:r w:rsidRPr="00E80262">
              <w:t>90 % CI RMSEA</w:t>
            </w:r>
          </w:p>
        </w:tc>
        <w:tc>
          <w:tcPr>
            <w:tcW w:w="1840" w:type="dxa"/>
            <w:noWrap/>
            <w:hideMark/>
          </w:tcPr>
          <w:p w14:paraId="39AA83EE" w14:textId="77777777" w:rsidR="00E80262" w:rsidRPr="00E80262" w:rsidRDefault="00E80262">
            <w:r w:rsidRPr="00E80262">
              <w:t>0.073</w:t>
            </w:r>
          </w:p>
        </w:tc>
        <w:tc>
          <w:tcPr>
            <w:tcW w:w="960" w:type="dxa"/>
            <w:noWrap/>
            <w:hideMark/>
          </w:tcPr>
          <w:p w14:paraId="5D940665" w14:textId="77777777" w:rsidR="00E80262" w:rsidRPr="00E80262" w:rsidRDefault="00E80262">
            <w:r w:rsidRPr="00E80262">
              <w:t>0.078</w:t>
            </w:r>
          </w:p>
        </w:tc>
        <w:tc>
          <w:tcPr>
            <w:tcW w:w="1540" w:type="dxa"/>
            <w:noWrap/>
            <w:hideMark/>
          </w:tcPr>
          <w:p w14:paraId="12C645BC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B6DE62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22227FF8" w14:textId="77777777" w:rsidR="00E80262" w:rsidRPr="00E80262" w:rsidRDefault="00E80262"/>
        </w:tc>
      </w:tr>
      <w:tr w:rsidR="00E80262" w:rsidRPr="00E80262" w14:paraId="3C4B2622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A4B22AC" w14:textId="77777777" w:rsidR="00E80262" w:rsidRPr="00E80262" w:rsidRDefault="00E80262">
            <w:r w:rsidRPr="00E80262">
              <w:t>SRMR</w:t>
            </w:r>
          </w:p>
        </w:tc>
        <w:tc>
          <w:tcPr>
            <w:tcW w:w="1840" w:type="dxa"/>
            <w:noWrap/>
            <w:hideMark/>
          </w:tcPr>
          <w:p w14:paraId="5F7E13F3" w14:textId="77777777" w:rsidR="00E80262" w:rsidRPr="00E80262" w:rsidRDefault="00E80262">
            <w:r w:rsidRPr="00E80262">
              <w:t>0.032</w:t>
            </w:r>
          </w:p>
        </w:tc>
        <w:tc>
          <w:tcPr>
            <w:tcW w:w="960" w:type="dxa"/>
            <w:noWrap/>
            <w:hideMark/>
          </w:tcPr>
          <w:p w14:paraId="02D02799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068BD5A7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3D901C9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CA4E0A6" w14:textId="77777777" w:rsidR="00E80262" w:rsidRPr="00E80262" w:rsidRDefault="00E80262"/>
        </w:tc>
      </w:tr>
      <w:tr w:rsidR="00E80262" w:rsidRPr="00E80262" w14:paraId="6276D123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2A02BA6C" w14:textId="77777777" w:rsidR="00E80262" w:rsidRPr="00E80262" w:rsidRDefault="00E80262"/>
        </w:tc>
        <w:tc>
          <w:tcPr>
            <w:tcW w:w="1840" w:type="dxa"/>
            <w:noWrap/>
            <w:hideMark/>
          </w:tcPr>
          <w:p w14:paraId="45B6936E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0842C6C5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04D024F3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026264A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1297BE93" w14:textId="77777777" w:rsidR="00E80262" w:rsidRPr="00E80262" w:rsidRDefault="00E80262"/>
        </w:tc>
      </w:tr>
      <w:tr w:rsidR="00E80262" w:rsidRPr="00E80262" w14:paraId="2181316E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03420D5A" w14:textId="77777777" w:rsidR="00E80262" w:rsidRPr="00E80262" w:rsidRDefault="00E80262">
            <w:r w:rsidRPr="00E80262">
              <w:t xml:space="preserve">indicators: </w:t>
            </w:r>
          </w:p>
        </w:tc>
        <w:tc>
          <w:tcPr>
            <w:tcW w:w="1840" w:type="dxa"/>
            <w:noWrap/>
            <w:hideMark/>
          </w:tcPr>
          <w:p w14:paraId="1806DCD0" w14:textId="77777777" w:rsidR="00E80262" w:rsidRPr="00E80262" w:rsidRDefault="00E80262">
            <w:proofErr w:type="spellStart"/>
            <w:r w:rsidRPr="00E80262">
              <w:t>Estima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A51C3FF" w14:textId="77777777" w:rsidR="00E80262" w:rsidRPr="00E80262" w:rsidRDefault="00E80262">
            <w:proofErr w:type="spellStart"/>
            <w:r w:rsidRPr="00E80262">
              <w:t>Std.Err</w:t>
            </w:r>
            <w:proofErr w:type="spellEnd"/>
          </w:p>
        </w:tc>
        <w:tc>
          <w:tcPr>
            <w:tcW w:w="1540" w:type="dxa"/>
            <w:noWrap/>
            <w:hideMark/>
          </w:tcPr>
          <w:p w14:paraId="0DD8F378" w14:textId="77777777" w:rsidR="00E80262" w:rsidRPr="00E80262" w:rsidRDefault="00E80262">
            <w:proofErr w:type="spellStart"/>
            <w:r w:rsidRPr="00E80262">
              <w:t>z-value</w:t>
            </w:r>
            <w:proofErr w:type="spellEnd"/>
          </w:p>
        </w:tc>
        <w:tc>
          <w:tcPr>
            <w:tcW w:w="980" w:type="dxa"/>
            <w:noWrap/>
            <w:hideMark/>
          </w:tcPr>
          <w:p w14:paraId="5700F04D" w14:textId="77777777" w:rsidR="00E80262" w:rsidRPr="00E80262" w:rsidRDefault="00E80262">
            <w:r w:rsidRPr="00E80262">
              <w:t>p-</w:t>
            </w:r>
            <w:proofErr w:type="spellStart"/>
            <w:r w:rsidRPr="00E80262">
              <w:t>value</w:t>
            </w:r>
            <w:proofErr w:type="spellEnd"/>
          </w:p>
        </w:tc>
        <w:tc>
          <w:tcPr>
            <w:tcW w:w="980" w:type="dxa"/>
            <w:noWrap/>
            <w:hideMark/>
          </w:tcPr>
          <w:p w14:paraId="5A0F8C2B" w14:textId="77777777" w:rsidR="00E80262" w:rsidRPr="00E80262" w:rsidRDefault="00E80262">
            <w:proofErr w:type="spellStart"/>
            <w:r w:rsidRPr="00E80262">
              <w:t>Std.all</w:t>
            </w:r>
            <w:proofErr w:type="spellEnd"/>
          </w:p>
        </w:tc>
      </w:tr>
      <w:tr w:rsidR="00E80262" w:rsidRPr="00E80262" w14:paraId="221C5999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7451FA56" w14:textId="77777777" w:rsidR="00E80262" w:rsidRPr="00E80262" w:rsidRDefault="00E80262">
            <w:r w:rsidRPr="00E80262">
              <w:t>item 1</w:t>
            </w:r>
          </w:p>
        </w:tc>
        <w:tc>
          <w:tcPr>
            <w:tcW w:w="1840" w:type="dxa"/>
            <w:noWrap/>
            <w:hideMark/>
          </w:tcPr>
          <w:p w14:paraId="07FDA9FC" w14:textId="77777777" w:rsidR="00E80262" w:rsidRPr="00E80262" w:rsidRDefault="00E80262" w:rsidP="00E80262">
            <w:r w:rsidRPr="00E80262">
              <w:t>1.000</w:t>
            </w:r>
          </w:p>
        </w:tc>
        <w:tc>
          <w:tcPr>
            <w:tcW w:w="960" w:type="dxa"/>
            <w:noWrap/>
            <w:hideMark/>
          </w:tcPr>
          <w:p w14:paraId="296EDC06" w14:textId="77777777" w:rsidR="00E80262" w:rsidRPr="00E80262" w:rsidRDefault="00E80262" w:rsidP="00E80262"/>
        </w:tc>
        <w:tc>
          <w:tcPr>
            <w:tcW w:w="1540" w:type="dxa"/>
            <w:noWrap/>
            <w:hideMark/>
          </w:tcPr>
          <w:p w14:paraId="1CFBA3DB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7CC9BB95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22E37B7" w14:textId="77777777" w:rsidR="00E80262" w:rsidRPr="00E80262" w:rsidRDefault="00E80262">
            <w:r w:rsidRPr="00E80262">
              <w:t>0.896</w:t>
            </w:r>
          </w:p>
        </w:tc>
      </w:tr>
      <w:tr w:rsidR="00E80262" w:rsidRPr="00E80262" w14:paraId="17871C1D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34A60E8F" w14:textId="77777777" w:rsidR="00E80262" w:rsidRPr="00E80262" w:rsidRDefault="00E80262">
            <w:r w:rsidRPr="00E80262">
              <w:t>item 2</w:t>
            </w:r>
          </w:p>
        </w:tc>
        <w:tc>
          <w:tcPr>
            <w:tcW w:w="1840" w:type="dxa"/>
            <w:noWrap/>
            <w:hideMark/>
          </w:tcPr>
          <w:p w14:paraId="618964D4" w14:textId="77777777" w:rsidR="00E80262" w:rsidRPr="00E80262" w:rsidRDefault="00E80262">
            <w:r w:rsidRPr="00E80262">
              <w:t>0.817</w:t>
            </w:r>
          </w:p>
        </w:tc>
        <w:tc>
          <w:tcPr>
            <w:tcW w:w="960" w:type="dxa"/>
            <w:noWrap/>
            <w:hideMark/>
          </w:tcPr>
          <w:p w14:paraId="6EEE13E5" w14:textId="77777777" w:rsidR="00E80262" w:rsidRPr="00E80262" w:rsidRDefault="00E80262">
            <w:r w:rsidRPr="00E80262">
              <w:t>0.005</w:t>
            </w:r>
          </w:p>
        </w:tc>
        <w:tc>
          <w:tcPr>
            <w:tcW w:w="1540" w:type="dxa"/>
            <w:noWrap/>
            <w:hideMark/>
          </w:tcPr>
          <w:p w14:paraId="3E7E3433" w14:textId="77777777" w:rsidR="00E80262" w:rsidRPr="00E80262" w:rsidRDefault="00E80262" w:rsidP="00E80262">
            <w:r w:rsidRPr="00E80262">
              <w:t>151.550</w:t>
            </w:r>
          </w:p>
        </w:tc>
        <w:tc>
          <w:tcPr>
            <w:tcW w:w="980" w:type="dxa"/>
            <w:noWrap/>
            <w:hideMark/>
          </w:tcPr>
          <w:p w14:paraId="0AA553AF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03881B2C" w14:textId="77777777" w:rsidR="00E80262" w:rsidRPr="00E80262" w:rsidRDefault="00E80262">
            <w:r w:rsidRPr="00E80262">
              <w:t>0.732</w:t>
            </w:r>
          </w:p>
        </w:tc>
      </w:tr>
      <w:tr w:rsidR="00E80262" w:rsidRPr="00E80262" w14:paraId="7BCF0948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354E2FB2" w14:textId="77777777" w:rsidR="00E80262" w:rsidRPr="00E80262" w:rsidRDefault="00E80262">
            <w:r w:rsidRPr="00E80262">
              <w:t>item 3</w:t>
            </w:r>
          </w:p>
        </w:tc>
        <w:tc>
          <w:tcPr>
            <w:tcW w:w="1840" w:type="dxa"/>
            <w:noWrap/>
            <w:hideMark/>
          </w:tcPr>
          <w:p w14:paraId="13888B1F" w14:textId="77777777" w:rsidR="00E80262" w:rsidRPr="00E80262" w:rsidRDefault="00E80262">
            <w:r w:rsidRPr="00E80262">
              <w:t>0.605</w:t>
            </w:r>
          </w:p>
        </w:tc>
        <w:tc>
          <w:tcPr>
            <w:tcW w:w="960" w:type="dxa"/>
            <w:noWrap/>
            <w:hideMark/>
          </w:tcPr>
          <w:p w14:paraId="784DD45D" w14:textId="77777777" w:rsidR="00E80262" w:rsidRPr="00E80262" w:rsidRDefault="00E80262">
            <w:r w:rsidRPr="00E80262">
              <w:t>0.007</w:t>
            </w:r>
          </w:p>
        </w:tc>
        <w:tc>
          <w:tcPr>
            <w:tcW w:w="1540" w:type="dxa"/>
            <w:noWrap/>
            <w:hideMark/>
          </w:tcPr>
          <w:p w14:paraId="5CD8E526" w14:textId="77777777" w:rsidR="00E80262" w:rsidRPr="00E80262" w:rsidRDefault="00E80262" w:rsidP="00E80262">
            <w:r w:rsidRPr="00E80262">
              <w:t>88.040</w:t>
            </w:r>
          </w:p>
        </w:tc>
        <w:tc>
          <w:tcPr>
            <w:tcW w:w="980" w:type="dxa"/>
            <w:noWrap/>
            <w:hideMark/>
          </w:tcPr>
          <w:p w14:paraId="07DBDC44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189DE10A" w14:textId="77777777" w:rsidR="00E80262" w:rsidRPr="00E80262" w:rsidRDefault="00E80262">
            <w:r w:rsidRPr="00E80262">
              <w:t>0.542</w:t>
            </w:r>
          </w:p>
        </w:tc>
      </w:tr>
      <w:tr w:rsidR="00E80262" w:rsidRPr="00E80262" w14:paraId="6BA86991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50A40864" w14:textId="77777777" w:rsidR="00E80262" w:rsidRPr="00E80262" w:rsidRDefault="00E80262">
            <w:r w:rsidRPr="00E80262">
              <w:t>item 4</w:t>
            </w:r>
          </w:p>
        </w:tc>
        <w:tc>
          <w:tcPr>
            <w:tcW w:w="1840" w:type="dxa"/>
            <w:noWrap/>
            <w:hideMark/>
          </w:tcPr>
          <w:p w14:paraId="3FE2BA45" w14:textId="77777777" w:rsidR="00E80262" w:rsidRPr="00E80262" w:rsidRDefault="00E80262">
            <w:r w:rsidRPr="00E80262">
              <w:t>0.814</w:t>
            </w:r>
          </w:p>
        </w:tc>
        <w:tc>
          <w:tcPr>
            <w:tcW w:w="960" w:type="dxa"/>
            <w:noWrap/>
            <w:hideMark/>
          </w:tcPr>
          <w:p w14:paraId="7810D004" w14:textId="77777777" w:rsidR="00E80262" w:rsidRPr="00E80262" w:rsidRDefault="00E80262">
            <w:r w:rsidRPr="00E80262">
              <w:t>0.006</w:t>
            </w:r>
          </w:p>
        </w:tc>
        <w:tc>
          <w:tcPr>
            <w:tcW w:w="1540" w:type="dxa"/>
            <w:noWrap/>
            <w:hideMark/>
          </w:tcPr>
          <w:p w14:paraId="38091952" w14:textId="77777777" w:rsidR="00E80262" w:rsidRPr="00E80262" w:rsidRDefault="00E80262" w:rsidP="00E80262">
            <w:r w:rsidRPr="00E80262">
              <w:t>146.941</w:t>
            </w:r>
          </w:p>
        </w:tc>
        <w:tc>
          <w:tcPr>
            <w:tcW w:w="980" w:type="dxa"/>
            <w:noWrap/>
            <w:hideMark/>
          </w:tcPr>
          <w:p w14:paraId="501D3FF8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0D2BFD7D" w14:textId="77777777" w:rsidR="00E80262" w:rsidRPr="00E80262" w:rsidRDefault="00E80262">
            <w:r w:rsidRPr="00E80262">
              <w:t>0.730</w:t>
            </w:r>
          </w:p>
        </w:tc>
      </w:tr>
      <w:tr w:rsidR="00E80262" w:rsidRPr="00E80262" w14:paraId="319E5FB2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36E6D29E" w14:textId="77777777" w:rsidR="00E80262" w:rsidRPr="00E80262" w:rsidRDefault="00E80262">
            <w:r w:rsidRPr="00E80262">
              <w:t>item 5</w:t>
            </w:r>
          </w:p>
        </w:tc>
        <w:tc>
          <w:tcPr>
            <w:tcW w:w="1840" w:type="dxa"/>
            <w:noWrap/>
            <w:hideMark/>
          </w:tcPr>
          <w:p w14:paraId="502AC373" w14:textId="77777777" w:rsidR="00E80262" w:rsidRPr="00E80262" w:rsidRDefault="00E80262">
            <w:r w:rsidRPr="00E80262">
              <w:t>0.770</w:t>
            </w:r>
          </w:p>
        </w:tc>
        <w:tc>
          <w:tcPr>
            <w:tcW w:w="960" w:type="dxa"/>
            <w:noWrap/>
            <w:hideMark/>
          </w:tcPr>
          <w:p w14:paraId="1398FAA2" w14:textId="77777777" w:rsidR="00E80262" w:rsidRPr="00E80262" w:rsidRDefault="00E80262">
            <w:r w:rsidRPr="00E80262">
              <w:t>0.006</w:t>
            </w:r>
          </w:p>
        </w:tc>
        <w:tc>
          <w:tcPr>
            <w:tcW w:w="1540" w:type="dxa"/>
            <w:noWrap/>
            <w:hideMark/>
          </w:tcPr>
          <w:p w14:paraId="6ED3C2E2" w14:textId="77777777" w:rsidR="00E80262" w:rsidRPr="00E80262" w:rsidRDefault="00E80262" w:rsidP="00E80262">
            <w:r w:rsidRPr="00E80262">
              <w:t>139.085</w:t>
            </w:r>
          </w:p>
        </w:tc>
        <w:tc>
          <w:tcPr>
            <w:tcW w:w="980" w:type="dxa"/>
            <w:noWrap/>
            <w:hideMark/>
          </w:tcPr>
          <w:p w14:paraId="4CE8547B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07FDE09B" w14:textId="77777777" w:rsidR="00E80262" w:rsidRPr="00E80262" w:rsidRDefault="00E80262">
            <w:r w:rsidRPr="00E80262">
              <w:t>0.690</w:t>
            </w:r>
          </w:p>
        </w:tc>
      </w:tr>
      <w:tr w:rsidR="00E80262" w:rsidRPr="00E80262" w14:paraId="6F12E662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23C9EAC9" w14:textId="77777777" w:rsidR="00E80262" w:rsidRPr="00E80262" w:rsidRDefault="00E80262">
            <w:r w:rsidRPr="00E80262">
              <w:t>item 6</w:t>
            </w:r>
          </w:p>
        </w:tc>
        <w:tc>
          <w:tcPr>
            <w:tcW w:w="1840" w:type="dxa"/>
            <w:noWrap/>
            <w:hideMark/>
          </w:tcPr>
          <w:p w14:paraId="1440E090" w14:textId="77777777" w:rsidR="00E80262" w:rsidRPr="00E80262" w:rsidRDefault="00E80262">
            <w:r w:rsidRPr="00E80262">
              <w:t>0.656</w:t>
            </w:r>
          </w:p>
        </w:tc>
        <w:tc>
          <w:tcPr>
            <w:tcW w:w="960" w:type="dxa"/>
            <w:noWrap/>
            <w:hideMark/>
          </w:tcPr>
          <w:p w14:paraId="17F3A8FD" w14:textId="77777777" w:rsidR="00E80262" w:rsidRPr="00E80262" w:rsidRDefault="00E80262">
            <w:r w:rsidRPr="00E80262">
              <w:t>0.007</w:t>
            </w:r>
          </w:p>
        </w:tc>
        <w:tc>
          <w:tcPr>
            <w:tcW w:w="1540" w:type="dxa"/>
            <w:noWrap/>
            <w:hideMark/>
          </w:tcPr>
          <w:p w14:paraId="79A6BFFB" w14:textId="77777777" w:rsidR="00E80262" w:rsidRPr="00E80262" w:rsidRDefault="00E80262" w:rsidP="00E80262">
            <w:r w:rsidRPr="00E80262">
              <w:t>97.755</w:t>
            </w:r>
          </w:p>
        </w:tc>
        <w:tc>
          <w:tcPr>
            <w:tcW w:w="980" w:type="dxa"/>
            <w:noWrap/>
            <w:hideMark/>
          </w:tcPr>
          <w:p w14:paraId="0D200ABB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214855DE" w14:textId="77777777" w:rsidR="00E80262" w:rsidRPr="00E80262" w:rsidRDefault="00E80262">
            <w:r w:rsidRPr="00E80262">
              <w:t>0.588</w:t>
            </w:r>
          </w:p>
        </w:tc>
      </w:tr>
      <w:tr w:rsidR="00E80262" w:rsidRPr="00E80262" w14:paraId="14001938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431D3B68" w14:textId="77777777" w:rsidR="00E80262" w:rsidRPr="00E80262" w:rsidRDefault="00E80262">
            <w:r w:rsidRPr="00E80262">
              <w:t>item 7</w:t>
            </w:r>
          </w:p>
        </w:tc>
        <w:tc>
          <w:tcPr>
            <w:tcW w:w="1840" w:type="dxa"/>
            <w:noWrap/>
            <w:hideMark/>
          </w:tcPr>
          <w:p w14:paraId="537CDDB8" w14:textId="77777777" w:rsidR="00E80262" w:rsidRPr="00E80262" w:rsidRDefault="00E80262">
            <w:r w:rsidRPr="00E80262">
              <w:t>0.941</w:t>
            </w:r>
          </w:p>
        </w:tc>
        <w:tc>
          <w:tcPr>
            <w:tcW w:w="960" w:type="dxa"/>
            <w:noWrap/>
            <w:hideMark/>
          </w:tcPr>
          <w:p w14:paraId="7852CCFB" w14:textId="77777777" w:rsidR="00E80262" w:rsidRPr="00E80262" w:rsidRDefault="00E80262">
            <w:r w:rsidRPr="00E80262">
              <w:t>0.005</w:t>
            </w:r>
          </w:p>
        </w:tc>
        <w:tc>
          <w:tcPr>
            <w:tcW w:w="1540" w:type="dxa"/>
            <w:noWrap/>
            <w:hideMark/>
          </w:tcPr>
          <w:p w14:paraId="1B8EC407" w14:textId="77777777" w:rsidR="00E80262" w:rsidRPr="00E80262" w:rsidRDefault="00E80262" w:rsidP="00E80262">
            <w:r w:rsidRPr="00E80262">
              <w:t>202.996</w:t>
            </w:r>
          </w:p>
        </w:tc>
        <w:tc>
          <w:tcPr>
            <w:tcW w:w="980" w:type="dxa"/>
            <w:noWrap/>
            <w:hideMark/>
          </w:tcPr>
          <w:p w14:paraId="4F030A59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42B0CEF3" w14:textId="77777777" w:rsidR="00E80262" w:rsidRPr="00E80262" w:rsidRDefault="00E80262">
            <w:r w:rsidRPr="00E80262">
              <w:t>0.843</w:t>
            </w:r>
          </w:p>
        </w:tc>
      </w:tr>
      <w:tr w:rsidR="00E80262" w:rsidRPr="00E80262" w14:paraId="5E4578DD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2D4441F" w14:textId="77777777" w:rsidR="00E80262" w:rsidRPr="00E80262" w:rsidRDefault="00E80262">
            <w:r w:rsidRPr="00E80262">
              <w:t>item 8</w:t>
            </w:r>
          </w:p>
        </w:tc>
        <w:tc>
          <w:tcPr>
            <w:tcW w:w="1840" w:type="dxa"/>
            <w:noWrap/>
            <w:hideMark/>
          </w:tcPr>
          <w:p w14:paraId="04463DBF" w14:textId="77777777" w:rsidR="00E80262" w:rsidRPr="00E80262" w:rsidRDefault="00E80262">
            <w:r w:rsidRPr="00E80262">
              <w:t>0.675</w:t>
            </w:r>
          </w:p>
        </w:tc>
        <w:tc>
          <w:tcPr>
            <w:tcW w:w="960" w:type="dxa"/>
            <w:noWrap/>
            <w:hideMark/>
          </w:tcPr>
          <w:p w14:paraId="15BB6BC1" w14:textId="77777777" w:rsidR="00E80262" w:rsidRPr="00E80262" w:rsidRDefault="00E80262">
            <w:r w:rsidRPr="00E80262">
              <w:t>0.006</w:t>
            </w:r>
          </w:p>
        </w:tc>
        <w:tc>
          <w:tcPr>
            <w:tcW w:w="1540" w:type="dxa"/>
            <w:noWrap/>
            <w:hideMark/>
          </w:tcPr>
          <w:p w14:paraId="52219AC3" w14:textId="77777777" w:rsidR="00E80262" w:rsidRPr="00E80262" w:rsidRDefault="00E80262" w:rsidP="00E80262">
            <w:r w:rsidRPr="00E80262">
              <w:t>106.170</w:t>
            </w:r>
          </w:p>
        </w:tc>
        <w:tc>
          <w:tcPr>
            <w:tcW w:w="980" w:type="dxa"/>
            <w:noWrap/>
            <w:hideMark/>
          </w:tcPr>
          <w:p w14:paraId="6E3B07E6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69AAF352" w14:textId="77777777" w:rsidR="00E80262" w:rsidRPr="00E80262" w:rsidRDefault="00E80262">
            <w:r w:rsidRPr="00E80262">
              <w:t>0.605</w:t>
            </w:r>
          </w:p>
        </w:tc>
      </w:tr>
      <w:tr w:rsidR="00E80262" w:rsidRPr="00E80262" w14:paraId="50ABF300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2A3A9B97" w14:textId="77777777" w:rsidR="00E80262" w:rsidRPr="00E80262" w:rsidRDefault="00E80262"/>
        </w:tc>
        <w:tc>
          <w:tcPr>
            <w:tcW w:w="1840" w:type="dxa"/>
            <w:noWrap/>
            <w:hideMark/>
          </w:tcPr>
          <w:p w14:paraId="256FB983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4A2C9F45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2CE6FB40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34419048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248DF50" w14:textId="77777777" w:rsidR="00E80262" w:rsidRPr="00E80262" w:rsidRDefault="00E80262"/>
        </w:tc>
      </w:tr>
      <w:tr w:rsidR="00E80262" w:rsidRPr="00E80262" w14:paraId="2F96EFCC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F963943" w14:textId="77777777" w:rsidR="00E80262" w:rsidRPr="00E80262" w:rsidRDefault="00E80262">
            <w:proofErr w:type="spellStart"/>
            <w:r w:rsidRPr="00E80262">
              <w:t>Covariances</w:t>
            </w:r>
            <w:proofErr w:type="spellEnd"/>
            <w:r w:rsidRPr="00E80262">
              <w:t>:</w:t>
            </w:r>
          </w:p>
        </w:tc>
        <w:tc>
          <w:tcPr>
            <w:tcW w:w="1840" w:type="dxa"/>
            <w:noWrap/>
            <w:hideMark/>
          </w:tcPr>
          <w:p w14:paraId="711FBF9D" w14:textId="77777777" w:rsidR="00E80262" w:rsidRPr="00E80262" w:rsidRDefault="00E80262">
            <w:proofErr w:type="spellStart"/>
            <w:r w:rsidRPr="00E80262">
              <w:t>Estima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06E909" w14:textId="77777777" w:rsidR="00E80262" w:rsidRPr="00E80262" w:rsidRDefault="00E80262">
            <w:proofErr w:type="spellStart"/>
            <w:r w:rsidRPr="00E80262">
              <w:t>Std.Err</w:t>
            </w:r>
            <w:proofErr w:type="spellEnd"/>
          </w:p>
        </w:tc>
        <w:tc>
          <w:tcPr>
            <w:tcW w:w="1540" w:type="dxa"/>
            <w:noWrap/>
            <w:hideMark/>
          </w:tcPr>
          <w:p w14:paraId="2626F9FA" w14:textId="77777777" w:rsidR="00E80262" w:rsidRPr="00E80262" w:rsidRDefault="00E80262">
            <w:proofErr w:type="spellStart"/>
            <w:r w:rsidRPr="00E80262">
              <w:t>z-value</w:t>
            </w:r>
            <w:proofErr w:type="spellEnd"/>
          </w:p>
        </w:tc>
        <w:tc>
          <w:tcPr>
            <w:tcW w:w="980" w:type="dxa"/>
            <w:noWrap/>
            <w:hideMark/>
          </w:tcPr>
          <w:p w14:paraId="4050C164" w14:textId="77777777" w:rsidR="00E80262" w:rsidRPr="00E80262" w:rsidRDefault="00E80262">
            <w:r w:rsidRPr="00E80262">
              <w:t>p-</w:t>
            </w:r>
            <w:proofErr w:type="spellStart"/>
            <w:r w:rsidRPr="00E80262">
              <w:t>value</w:t>
            </w:r>
            <w:proofErr w:type="spellEnd"/>
          </w:p>
        </w:tc>
        <w:tc>
          <w:tcPr>
            <w:tcW w:w="980" w:type="dxa"/>
            <w:noWrap/>
            <w:hideMark/>
          </w:tcPr>
          <w:p w14:paraId="7517DD6F" w14:textId="77777777" w:rsidR="00E80262" w:rsidRPr="00E80262" w:rsidRDefault="00E80262">
            <w:proofErr w:type="spellStart"/>
            <w:r w:rsidRPr="00E80262">
              <w:t>Std.all</w:t>
            </w:r>
            <w:proofErr w:type="spellEnd"/>
          </w:p>
        </w:tc>
      </w:tr>
      <w:tr w:rsidR="00E80262" w:rsidRPr="00E80262" w14:paraId="6CFDA918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4C7A4458" w14:textId="77777777" w:rsidR="00E80262" w:rsidRPr="00E80262" w:rsidRDefault="00E80262">
            <w:r w:rsidRPr="00E80262">
              <w:t>item 4 ~~ item 6</w:t>
            </w:r>
          </w:p>
        </w:tc>
        <w:tc>
          <w:tcPr>
            <w:tcW w:w="1840" w:type="dxa"/>
            <w:noWrap/>
            <w:hideMark/>
          </w:tcPr>
          <w:p w14:paraId="099CB8A4" w14:textId="77777777" w:rsidR="00E80262" w:rsidRPr="00E80262" w:rsidRDefault="00E80262">
            <w:r w:rsidRPr="00E80262">
              <w:t>0.291</w:t>
            </w:r>
          </w:p>
        </w:tc>
        <w:tc>
          <w:tcPr>
            <w:tcW w:w="960" w:type="dxa"/>
            <w:noWrap/>
            <w:hideMark/>
          </w:tcPr>
          <w:p w14:paraId="5C6428CB" w14:textId="77777777" w:rsidR="00E80262" w:rsidRPr="00E80262" w:rsidRDefault="00E80262">
            <w:r w:rsidRPr="00E80262">
              <w:t>0.005</w:t>
            </w:r>
          </w:p>
        </w:tc>
        <w:tc>
          <w:tcPr>
            <w:tcW w:w="1540" w:type="dxa"/>
            <w:noWrap/>
            <w:hideMark/>
          </w:tcPr>
          <w:p w14:paraId="097DDCF3" w14:textId="77777777" w:rsidR="00E80262" w:rsidRPr="00E80262" w:rsidRDefault="00E80262" w:rsidP="00E80262">
            <w:r w:rsidRPr="00E80262">
              <w:t>55.017</w:t>
            </w:r>
          </w:p>
        </w:tc>
        <w:tc>
          <w:tcPr>
            <w:tcW w:w="980" w:type="dxa"/>
            <w:noWrap/>
            <w:hideMark/>
          </w:tcPr>
          <w:p w14:paraId="3C920AA7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49AF813C" w14:textId="77777777" w:rsidR="00E80262" w:rsidRPr="00E80262" w:rsidRDefault="00E80262">
            <w:r w:rsidRPr="00E80262">
              <w:t>0.526</w:t>
            </w:r>
          </w:p>
        </w:tc>
      </w:tr>
      <w:tr w:rsidR="00E80262" w:rsidRPr="00E80262" w14:paraId="5A90459E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5A4CF6CD" w14:textId="77777777" w:rsidR="00E80262" w:rsidRPr="00E80262" w:rsidRDefault="00E80262"/>
        </w:tc>
        <w:tc>
          <w:tcPr>
            <w:tcW w:w="1840" w:type="dxa"/>
            <w:noWrap/>
            <w:hideMark/>
          </w:tcPr>
          <w:p w14:paraId="55A504B1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36B1DB8F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6040CDF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3129A451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25918461" w14:textId="77777777" w:rsidR="00E80262" w:rsidRPr="00E80262" w:rsidRDefault="00E80262"/>
        </w:tc>
      </w:tr>
      <w:tr w:rsidR="00E80262" w:rsidRPr="00E80262" w14:paraId="2232E8B4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3852187A" w14:textId="77777777" w:rsidR="00E80262" w:rsidRPr="00E80262" w:rsidRDefault="00E80262">
            <w:pPr>
              <w:rPr>
                <w:b/>
                <w:bCs/>
                <w:u w:val="single"/>
              </w:rPr>
            </w:pPr>
            <w:r w:rsidRPr="00E80262">
              <w:rPr>
                <w:b/>
                <w:bCs/>
                <w:u w:val="single"/>
              </w:rPr>
              <w:t xml:space="preserve">latent </w:t>
            </w:r>
            <w:proofErr w:type="spellStart"/>
            <w:r w:rsidRPr="00E80262">
              <w:rPr>
                <w:b/>
                <w:bCs/>
                <w:u w:val="single"/>
              </w:rPr>
              <w:t>variable</w:t>
            </w:r>
            <w:proofErr w:type="spellEnd"/>
            <w:r w:rsidRPr="00E80262">
              <w:rPr>
                <w:b/>
                <w:bCs/>
                <w:u w:val="single"/>
              </w:rPr>
              <w:t xml:space="preserve">: </w:t>
            </w:r>
          </w:p>
        </w:tc>
        <w:tc>
          <w:tcPr>
            <w:tcW w:w="1840" w:type="dxa"/>
            <w:noWrap/>
            <w:hideMark/>
          </w:tcPr>
          <w:p w14:paraId="4081E194" w14:textId="77777777" w:rsidR="00E80262" w:rsidRPr="00E80262" w:rsidRDefault="00E80262">
            <w:pPr>
              <w:rPr>
                <w:b/>
                <w:bCs/>
                <w:u w:val="single"/>
              </w:rPr>
            </w:pPr>
            <w:proofErr w:type="spellStart"/>
            <w:r w:rsidRPr="00E80262">
              <w:rPr>
                <w:b/>
                <w:bCs/>
                <w:u w:val="single"/>
              </w:rPr>
              <w:t>fear</w:t>
            </w:r>
            <w:proofErr w:type="spellEnd"/>
            <w:r w:rsidRPr="00E80262">
              <w:rPr>
                <w:b/>
                <w:bCs/>
                <w:u w:val="single"/>
              </w:rPr>
              <w:t xml:space="preserve"> of </w:t>
            </w:r>
            <w:proofErr w:type="spellStart"/>
            <w:r w:rsidRPr="00E80262">
              <w:rPr>
                <w:b/>
                <w:bCs/>
                <w:u w:val="single"/>
              </w:rPr>
              <w:t>infec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1B7BBC3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10AB0F3E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0D748A7A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AF132B3" w14:textId="77777777" w:rsidR="00E80262" w:rsidRPr="00E80262" w:rsidRDefault="00E80262"/>
        </w:tc>
      </w:tr>
      <w:tr w:rsidR="00E80262" w:rsidRPr="00E80262" w14:paraId="1DFD1351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615F58B" w14:textId="77777777" w:rsidR="00E80262" w:rsidRPr="00E80262" w:rsidRDefault="00E80262">
            <w:r w:rsidRPr="00E80262">
              <w:t xml:space="preserve">Chi-square </w:t>
            </w:r>
            <w:proofErr w:type="spellStart"/>
            <w:r w:rsidRPr="00E80262">
              <w:t>statistic</w:t>
            </w:r>
            <w:proofErr w:type="spellEnd"/>
            <w:r w:rsidRPr="00E80262">
              <w:t xml:space="preserve"> </w:t>
            </w:r>
          </w:p>
        </w:tc>
        <w:tc>
          <w:tcPr>
            <w:tcW w:w="1840" w:type="dxa"/>
            <w:noWrap/>
            <w:hideMark/>
          </w:tcPr>
          <w:p w14:paraId="63799928" w14:textId="77777777" w:rsidR="00E80262" w:rsidRPr="00E80262" w:rsidRDefault="00E80262" w:rsidP="00E80262">
            <w:r w:rsidRPr="00E80262">
              <w:t>273.342</w:t>
            </w:r>
          </w:p>
        </w:tc>
        <w:tc>
          <w:tcPr>
            <w:tcW w:w="960" w:type="dxa"/>
            <w:noWrap/>
            <w:hideMark/>
          </w:tcPr>
          <w:p w14:paraId="4AF56E32" w14:textId="77777777" w:rsidR="00E80262" w:rsidRPr="00E80262" w:rsidRDefault="00E80262" w:rsidP="00E80262"/>
        </w:tc>
        <w:tc>
          <w:tcPr>
            <w:tcW w:w="1540" w:type="dxa"/>
            <w:noWrap/>
            <w:hideMark/>
          </w:tcPr>
          <w:p w14:paraId="449145C3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142E1C44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7FF08B0" w14:textId="77777777" w:rsidR="00E80262" w:rsidRPr="00E80262" w:rsidRDefault="00E80262"/>
        </w:tc>
      </w:tr>
      <w:tr w:rsidR="00E80262" w:rsidRPr="00E80262" w14:paraId="18CEFD93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0DAD9EE" w14:textId="77777777" w:rsidR="00E80262" w:rsidRPr="00E80262" w:rsidRDefault="00E80262">
            <w:proofErr w:type="spellStart"/>
            <w:r w:rsidRPr="00E80262">
              <w:t>Degrees</w:t>
            </w:r>
            <w:proofErr w:type="spellEnd"/>
            <w:r w:rsidRPr="00E80262">
              <w:t xml:space="preserve"> of </w:t>
            </w:r>
            <w:proofErr w:type="spellStart"/>
            <w:r w:rsidRPr="00E80262">
              <w:t>freedom</w:t>
            </w:r>
            <w:proofErr w:type="spellEnd"/>
          </w:p>
        </w:tc>
        <w:tc>
          <w:tcPr>
            <w:tcW w:w="1840" w:type="dxa"/>
            <w:noWrap/>
            <w:hideMark/>
          </w:tcPr>
          <w:p w14:paraId="36E72839" w14:textId="77777777" w:rsidR="00E80262" w:rsidRPr="00E80262" w:rsidRDefault="00E80262" w:rsidP="00E80262">
            <w:r w:rsidRPr="00E80262">
              <w:t>0</w:t>
            </w:r>
          </w:p>
        </w:tc>
        <w:tc>
          <w:tcPr>
            <w:tcW w:w="960" w:type="dxa"/>
            <w:noWrap/>
            <w:hideMark/>
          </w:tcPr>
          <w:p w14:paraId="5CFEE55A" w14:textId="77777777" w:rsidR="00E80262" w:rsidRPr="00E80262" w:rsidRDefault="00E80262" w:rsidP="00E80262"/>
        </w:tc>
        <w:tc>
          <w:tcPr>
            <w:tcW w:w="1540" w:type="dxa"/>
            <w:noWrap/>
            <w:hideMark/>
          </w:tcPr>
          <w:p w14:paraId="39B194F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CABED4A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1ABB26DF" w14:textId="77777777" w:rsidR="00E80262" w:rsidRPr="00E80262" w:rsidRDefault="00E80262"/>
        </w:tc>
      </w:tr>
      <w:tr w:rsidR="00E80262" w:rsidRPr="00E80262" w14:paraId="5B5A2920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57E2AB98" w14:textId="77777777" w:rsidR="00E80262" w:rsidRPr="00E80262" w:rsidRDefault="00E80262">
            <w:r w:rsidRPr="00E80262">
              <w:t>P-</w:t>
            </w:r>
            <w:proofErr w:type="spellStart"/>
            <w:r w:rsidRPr="00E80262">
              <w:t>value</w:t>
            </w:r>
            <w:proofErr w:type="spellEnd"/>
            <w:r w:rsidRPr="00E80262">
              <w:t xml:space="preserve"> (Chi-square)</w:t>
            </w:r>
          </w:p>
        </w:tc>
        <w:tc>
          <w:tcPr>
            <w:tcW w:w="1840" w:type="dxa"/>
            <w:noWrap/>
            <w:hideMark/>
          </w:tcPr>
          <w:p w14:paraId="2DDDD317" w14:textId="77777777" w:rsidR="00E80262" w:rsidRPr="00E80262" w:rsidRDefault="00E80262">
            <w:r w:rsidRPr="00E80262">
              <w:t>0.000</w:t>
            </w:r>
          </w:p>
        </w:tc>
        <w:tc>
          <w:tcPr>
            <w:tcW w:w="960" w:type="dxa"/>
            <w:noWrap/>
            <w:hideMark/>
          </w:tcPr>
          <w:p w14:paraId="31F7F046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0FC97BE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3FA24765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F99D3AB" w14:textId="77777777" w:rsidR="00E80262" w:rsidRPr="00E80262" w:rsidRDefault="00E80262"/>
        </w:tc>
      </w:tr>
      <w:tr w:rsidR="00E80262" w:rsidRPr="00E80262" w14:paraId="0923C0D1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33DBE78" w14:textId="77777777" w:rsidR="00E80262" w:rsidRPr="00E80262" w:rsidRDefault="00E80262">
            <w:r w:rsidRPr="00E80262">
              <w:t>CFI*</w:t>
            </w:r>
          </w:p>
        </w:tc>
        <w:tc>
          <w:tcPr>
            <w:tcW w:w="1840" w:type="dxa"/>
            <w:noWrap/>
            <w:hideMark/>
          </w:tcPr>
          <w:p w14:paraId="42C0CF86" w14:textId="77777777" w:rsidR="00E80262" w:rsidRPr="00E80262" w:rsidRDefault="00E80262">
            <w:r w:rsidRPr="00E80262">
              <w:t>NA</w:t>
            </w:r>
          </w:p>
        </w:tc>
        <w:tc>
          <w:tcPr>
            <w:tcW w:w="960" w:type="dxa"/>
            <w:noWrap/>
            <w:hideMark/>
          </w:tcPr>
          <w:p w14:paraId="79E60E8F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09C97DB6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11E8690A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1C1267C5" w14:textId="77777777" w:rsidR="00E80262" w:rsidRPr="00E80262" w:rsidRDefault="00E80262"/>
        </w:tc>
      </w:tr>
      <w:tr w:rsidR="00E80262" w:rsidRPr="00E80262" w14:paraId="79852985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3BA8DA02" w14:textId="77777777" w:rsidR="00E80262" w:rsidRPr="00E80262" w:rsidRDefault="00E80262">
            <w:r w:rsidRPr="00E80262">
              <w:t>TLI*</w:t>
            </w:r>
          </w:p>
        </w:tc>
        <w:tc>
          <w:tcPr>
            <w:tcW w:w="1840" w:type="dxa"/>
            <w:noWrap/>
            <w:hideMark/>
          </w:tcPr>
          <w:p w14:paraId="57C04E86" w14:textId="77777777" w:rsidR="00E80262" w:rsidRPr="00E80262" w:rsidRDefault="00E80262">
            <w:r w:rsidRPr="00E80262">
              <w:t>NA</w:t>
            </w:r>
          </w:p>
        </w:tc>
        <w:tc>
          <w:tcPr>
            <w:tcW w:w="960" w:type="dxa"/>
            <w:noWrap/>
            <w:hideMark/>
          </w:tcPr>
          <w:p w14:paraId="079155AE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6D90B65F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3B1434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226E38C9" w14:textId="77777777" w:rsidR="00E80262" w:rsidRPr="00E80262" w:rsidRDefault="00E80262"/>
        </w:tc>
      </w:tr>
      <w:tr w:rsidR="00E80262" w:rsidRPr="00E80262" w14:paraId="791A1578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0496BD7E" w14:textId="77777777" w:rsidR="00E80262" w:rsidRPr="00E80262" w:rsidRDefault="00E80262">
            <w:r w:rsidRPr="00E80262">
              <w:t>RMSEA*</w:t>
            </w:r>
          </w:p>
        </w:tc>
        <w:tc>
          <w:tcPr>
            <w:tcW w:w="1840" w:type="dxa"/>
            <w:noWrap/>
            <w:hideMark/>
          </w:tcPr>
          <w:p w14:paraId="25F04D16" w14:textId="77777777" w:rsidR="00E80262" w:rsidRPr="00E80262" w:rsidRDefault="00E80262">
            <w:r w:rsidRPr="00E80262">
              <w:t>NA</w:t>
            </w:r>
          </w:p>
        </w:tc>
        <w:tc>
          <w:tcPr>
            <w:tcW w:w="960" w:type="dxa"/>
            <w:noWrap/>
            <w:hideMark/>
          </w:tcPr>
          <w:p w14:paraId="0ECA1552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79A09379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20467B00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AE97429" w14:textId="77777777" w:rsidR="00E80262" w:rsidRPr="00E80262" w:rsidRDefault="00E80262"/>
        </w:tc>
      </w:tr>
      <w:tr w:rsidR="00E80262" w:rsidRPr="00E80262" w14:paraId="3CFD95B7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78B68EDB" w14:textId="77777777" w:rsidR="00E80262" w:rsidRPr="00E80262" w:rsidRDefault="00E80262">
            <w:r w:rsidRPr="00E80262">
              <w:t>90 % CI RMSEA*</w:t>
            </w:r>
          </w:p>
        </w:tc>
        <w:tc>
          <w:tcPr>
            <w:tcW w:w="1840" w:type="dxa"/>
            <w:noWrap/>
            <w:hideMark/>
          </w:tcPr>
          <w:p w14:paraId="0E9367EA" w14:textId="77777777" w:rsidR="00E80262" w:rsidRPr="00E80262" w:rsidRDefault="00E80262">
            <w:r w:rsidRPr="00E80262">
              <w:t>NA</w:t>
            </w:r>
          </w:p>
        </w:tc>
        <w:tc>
          <w:tcPr>
            <w:tcW w:w="960" w:type="dxa"/>
            <w:noWrap/>
            <w:hideMark/>
          </w:tcPr>
          <w:p w14:paraId="48063554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3138AFA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6B6A4B4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07D978D7" w14:textId="77777777" w:rsidR="00E80262" w:rsidRPr="00E80262" w:rsidRDefault="00E80262"/>
        </w:tc>
      </w:tr>
      <w:tr w:rsidR="00E80262" w:rsidRPr="00E80262" w14:paraId="32A86B05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7655D80" w14:textId="77777777" w:rsidR="00E80262" w:rsidRPr="00E80262" w:rsidRDefault="00E80262">
            <w:r w:rsidRPr="00E80262">
              <w:t>SRMR*</w:t>
            </w:r>
          </w:p>
        </w:tc>
        <w:tc>
          <w:tcPr>
            <w:tcW w:w="1840" w:type="dxa"/>
            <w:noWrap/>
            <w:hideMark/>
          </w:tcPr>
          <w:p w14:paraId="36C0F767" w14:textId="77777777" w:rsidR="00E80262" w:rsidRPr="00E80262" w:rsidRDefault="00E80262">
            <w:r w:rsidRPr="00E80262">
              <w:t>NA</w:t>
            </w:r>
          </w:p>
        </w:tc>
        <w:tc>
          <w:tcPr>
            <w:tcW w:w="960" w:type="dxa"/>
            <w:noWrap/>
            <w:hideMark/>
          </w:tcPr>
          <w:p w14:paraId="23E00695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646945A3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35A1714E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0D84972E" w14:textId="77777777" w:rsidR="00E80262" w:rsidRPr="00E80262" w:rsidRDefault="00E80262"/>
        </w:tc>
      </w:tr>
      <w:tr w:rsidR="00E80262" w:rsidRPr="00E80262" w14:paraId="4424FDF9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021E7836" w14:textId="77777777" w:rsidR="00E80262" w:rsidRPr="00E80262" w:rsidRDefault="00E80262"/>
        </w:tc>
        <w:tc>
          <w:tcPr>
            <w:tcW w:w="1840" w:type="dxa"/>
            <w:noWrap/>
            <w:hideMark/>
          </w:tcPr>
          <w:p w14:paraId="65F6577A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3686D570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6DB70CAA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226DD3F0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A687387" w14:textId="77777777" w:rsidR="00E80262" w:rsidRPr="00E80262" w:rsidRDefault="00E80262"/>
        </w:tc>
      </w:tr>
      <w:tr w:rsidR="00F33DE7" w:rsidRPr="00E80262" w14:paraId="5CB02CD3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5A3023EE" w14:textId="77777777" w:rsidR="00F33DE7" w:rsidRPr="00E80262" w:rsidRDefault="00F33DE7" w:rsidP="00F33DE7">
            <w:r w:rsidRPr="00E80262">
              <w:t xml:space="preserve">indicators </w:t>
            </w:r>
          </w:p>
        </w:tc>
        <w:tc>
          <w:tcPr>
            <w:tcW w:w="1840" w:type="dxa"/>
            <w:noWrap/>
            <w:hideMark/>
          </w:tcPr>
          <w:p w14:paraId="03DF3F93" w14:textId="77777777" w:rsidR="00F33DE7" w:rsidRPr="00E80262" w:rsidRDefault="00F33DE7" w:rsidP="00F33DE7">
            <w:proofErr w:type="spellStart"/>
            <w:r w:rsidRPr="00E80262">
              <w:t>Estima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696A346" w14:textId="71FE3E41" w:rsidR="00F33DE7" w:rsidRPr="00E80262" w:rsidRDefault="00F33DE7" w:rsidP="00F33DE7">
            <w:proofErr w:type="spellStart"/>
            <w:r w:rsidRPr="00E80262">
              <w:t>Std.Err</w:t>
            </w:r>
            <w:proofErr w:type="spellEnd"/>
          </w:p>
        </w:tc>
        <w:tc>
          <w:tcPr>
            <w:tcW w:w="1540" w:type="dxa"/>
            <w:noWrap/>
            <w:hideMark/>
          </w:tcPr>
          <w:p w14:paraId="7C028918" w14:textId="45C81E5E" w:rsidR="00F33DE7" w:rsidRPr="00E80262" w:rsidRDefault="00F33DE7" w:rsidP="00F33DE7">
            <w:proofErr w:type="spellStart"/>
            <w:r w:rsidRPr="00E80262">
              <w:t>z-value</w:t>
            </w:r>
            <w:proofErr w:type="spellEnd"/>
          </w:p>
        </w:tc>
        <w:tc>
          <w:tcPr>
            <w:tcW w:w="980" w:type="dxa"/>
            <w:noWrap/>
            <w:hideMark/>
          </w:tcPr>
          <w:p w14:paraId="085267AA" w14:textId="5CAFC89C" w:rsidR="00F33DE7" w:rsidRPr="00E80262" w:rsidRDefault="00F33DE7" w:rsidP="00F33DE7">
            <w:r w:rsidRPr="00E80262">
              <w:t>p-</w:t>
            </w:r>
            <w:proofErr w:type="spellStart"/>
            <w:r w:rsidRPr="00E80262">
              <w:t>value</w:t>
            </w:r>
            <w:proofErr w:type="spellEnd"/>
          </w:p>
        </w:tc>
        <w:tc>
          <w:tcPr>
            <w:tcW w:w="980" w:type="dxa"/>
            <w:noWrap/>
            <w:hideMark/>
          </w:tcPr>
          <w:p w14:paraId="5C5FA7AB" w14:textId="77777777" w:rsidR="00F33DE7" w:rsidRPr="00E80262" w:rsidRDefault="00F33DE7" w:rsidP="00F33DE7">
            <w:proofErr w:type="spellStart"/>
            <w:r w:rsidRPr="00E80262">
              <w:t>Std.all</w:t>
            </w:r>
            <w:proofErr w:type="spellEnd"/>
          </w:p>
        </w:tc>
      </w:tr>
      <w:tr w:rsidR="00E80262" w:rsidRPr="00E80262" w14:paraId="40C20D1B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0A6E59B9" w14:textId="77777777" w:rsidR="00E80262" w:rsidRPr="00E80262" w:rsidRDefault="00E80262">
            <w:proofErr w:type="spellStart"/>
            <w:r w:rsidRPr="00E80262">
              <w:t>subfactor</w:t>
            </w:r>
            <w:proofErr w:type="spellEnd"/>
            <w:r w:rsidRPr="00E80262">
              <w:t xml:space="preserve"> 1</w:t>
            </w:r>
          </w:p>
        </w:tc>
        <w:tc>
          <w:tcPr>
            <w:tcW w:w="1840" w:type="dxa"/>
            <w:noWrap/>
            <w:hideMark/>
          </w:tcPr>
          <w:p w14:paraId="4674CF05" w14:textId="77777777" w:rsidR="00E80262" w:rsidRPr="00E80262" w:rsidRDefault="00E80262" w:rsidP="00E80262">
            <w:r w:rsidRPr="00E80262">
              <w:t>1.000</w:t>
            </w:r>
          </w:p>
        </w:tc>
        <w:tc>
          <w:tcPr>
            <w:tcW w:w="960" w:type="dxa"/>
            <w:noWrap/>
            <w:hideMark/>
          </w:tcPr>
          <w:p w14:paraId="0A36D13B" w14:textId="77777777" w:rsidR="00E80262" w:rsidRPr="00E80262" w:rsidRDefault="00E80262">
            <w:r w:rsidRPr="00E80262">
              <w:t>NA</w:t>
            </w:r>
          </w:p>
        </w:tc>
        <w:tc>
          <w:tcPr>
            <w:tcW w:w="1540" w:type="dxa"/>
            <w:noWrap/>
            <w:hideMark/>
          </w:tcPr>
          <w:p w14:paraId="740572D0" w14:textId="77777777" w:rsidR="00E80262" w:rsidRPr="00E80262" w:rsidRDefault="00E80262">
            <w:r w:rsidRPr="00E80262">
              <w:t>NA</w:t>
            </w:r>
          </w:p>
        </w:tc>
        <w:tc>
          <w:tcPr>
            <w:tcW w:w="980" w:type="dxa"/>
            <w:noWrap/>
            <w:hideMark/>
          </w:tcPr>
          <w:p w14:paraId="1012801D" w14:textId="77777777" w:rsidR="00E80262" w:rsidRPr="00E80262" w:rsidRDefault="00E80262">
            <w:r w:rsidRPr="00E80262">
              <w:t>NA</w:t>
            </w:r>
          </w:p>
        </w:tc>
        <w:tc>
          <w:tcPr>
            <w:tcW w:w="980" w:type="dxa"/>
            <w:noWrap/>
            <w:hideMark/>
          </w:tcPr>
          <w:p w14:paraId="30C99767" w14:textId="77777777" w:rsidR="00E80262" w:rsidRPr="00E80262" w:rsidRDefault="00E80262" w:rsidP="00E80262">
            <w:r w:rsidRPr="00E80262">
              <w:t>1.007</w:t>
            </w:r>
          </w:p>
        </w:tc>
      </w:tr>
      <w:tr w:rsidR="00E80262" w:rsidRPr="00E80262" w14:paraId="2C24AB74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F7D919C" w14:textId="77777777" w:rsidR="00E80262" w:rsidRPr="00E80262" w:rsidRDefault="00E80262">
            <w:proofErr w:type="spellStart"/>
            <w:r w:rsidRPr="00E80262">
              <w:t>subfactor</w:t>
            </w:r>
            <w:proofErr w:type="spellEnd"/>
            <w:r w:rsidRPr="00E80262">
              <w:t xml:space="preserve"> 2</w:t>
            </w:r>
          </w:p>
        </w:tc>
        <w:tc>
          <w:tcPr>
            <w:tcW w:w="1840" w:type="dxa"/>
            <w:noWrap/>
            <w:hideMark/>
          </w:tcPr>
          <w:p w14:paraId="3F47EE7B" w14:textId="77777777" w:rsidR="00E80262" w:rsidRPr="00E80262" w:rsidRDefault="00E80262">
            <w:r w:rsidRPr="00E80262">
              <w:t>0.732</w:t>
            </w:r>
          </w:p>
        </w:tc>
        <w:tc>
          <w:tcPr>
            <w:tcW w:w="960" w:type="dxa"/>
            <w:noWrap/>
            <w:hideMark/>
          </w:tcPr>
          <w:p w14:paraId="4594B23C" w14:textId="77777777" w:rsidR="00E80262" w:rsidRPr="00E80262" w:rsidRDefault="00E80262">
            <w:r w:rsidRPr="00E80262">
              <w:t>NA</w:t>
            </w:r>
          </w:p>
        </w:tc>
        <w:tc>
          <w:tcPr>
            <w:tcW w:w="1540" w:type="dxa"/>
            <w:noWrap/>
            <w:hideMark/>
          </w:tcPr>
          <w:p w14:paraId="7486818F" w14:textId="77777777" w:rsidR="00E80262" w:rsidRPr="00E80262" w:rsidRDefault="00E80262">
            <w:r w:rsidRPr="00E80262">
              <w:t>NA</w:t>
            </w:r>
          </w:p>
        </w:tc>
        <w:tc>
          <w:tcPr>
            <w:tcW w:w="980" w:type="dxa"/>
            <w:noWrap/>
            <w:hideMark/>
          </w:tcPr>
          <w:p w14:paraId="67253C04" w14:textId="77777777" w:rsidR="00E80262" w:rsidRPr="00E80262" w:rsidRDefault="00E80262">
            <w:r w:rsidRPr="00E80262">
              <w:t>NA</w:t>
            </w:r>
          </w:p>
        </w:tc>
        <w:tc>
          <w:tcPr>
            <w:tcW w:w="980" w:type="dxa"/>
            <w:noWrap/>
            <w:hideMark/>
          </w:tcPr>
          <w:p w14:paraId="1A7C430B" w14:textId="77777777" w:rsidR="00E80262" w:rsidRPr="00E80262" w:rsidRDefault="00E80262">
            <w:r w:rsidRPr="00E80262">
              <w:t>0.693</w:t>
            </w:r>
          </w:p>
        </w:tc>
      </w:tr>
      <w:tr w:rsidR="00E80262" w:rsidRPr="00E80262" w14:paraId="43CDBC7C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5D24C4C" w14:textId="77777777" w:rsidR="00E80262" w:rsidRPr="00E80262" w:rsidRDefault="00E80262"/>
        </w:tc>
        <w:tc>
          <w:tcPr>
            <w:tcW w:w="1840" w:type="dxa"/>
            <w:noWrap/>
            <w:hideMark/>
          </w:tcPr>
          <w:p w14:paraId="3FC5BA34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1F853861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54D0B2C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566AE4A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2F3949B7" w14:textId="77777777" w:rsidR="00E80262" w:rsidRPr="00E80262" w:rsidRDefault="00E80262"/>
        </w:tc>
      </w:tr>
      <w:tr w:rsidR="00E80262" w:rsidRPr="00E80262" w14:paraId="66E446A9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46C4B411" w14:textId="77777777" w:rsidR="00E80262" w:rsidRPr="00E80262" w:rsidRDefault="00E80262">
            <w:proofErr w:type="spellStart"/>
            <w:r w:rsidRPr="00E80262">
              <w:t>subfactor</w:t>
            </w:r>
            <w:proofErr w:type="spellEnd"/>
            <w:r w:rsidRPr="00E80262">
              <w:t xml:space="preserve"> 1: </w:t>
            </w:r>
          </w:p>
        </w:tc>
        <w:tc>
          <w:tcPr>
            <w:tcW w:w="1840" w:type="dxa"/>
            <w:noWrap/>
            <w:hideMark/>
          </w:tcPr>
          <w:p w14:paraId="033CD3E9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4F9A3C0E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6AFEB795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8D5BF7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B1E5D0B" w14:textId="77777777" w:rsidR="00E80262" w:rsidRPr="00E80262" w:rsidRDefault="00E80262"/>
        </w:tc>
      </w:tr>
      <w:tr w:rsidR="00E80262" w:rsidRPr="00E80262" w14:paraId="6D5D9A30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5E77AF2A" w14:textId="77777777" w:rsidR="00E80262" w:rsidRPr="00E80262" w:rsidRDefault="00E80262">
            <w:r w:rsidRPr="00E80262">
              <w:t>item 1</w:t>
            </w:r>
          </w:p>
        </w:tc>
        <w:tc>
          <w:tcPr>
            <w:tcW w:w="1840" w:type="dxa"/>
            <w:noWrap/>
            <w:hideMark/>
          </w:tcPr>
          <w:p w14:paraId="3087BC12" w14:textId="77777777" w:rsidR="00E80262" w:rsidRPr="00E80262" w:rsidRDefault="00E80262" w:rsidP="00E80262">
            <w:r w:rsidRPr="00E80262">
              <w:t>1.000</w:t>
            </w:r>
          </w:p>
        </w:tc>
        <w:tc>
          <w:tcPr>
            <w:tcW w:w="960" w:type="dxa"/>
            <w:noWrap/>
            <w:hideMark/>
          </w:tcPr>
          <w:p w14:paraId="6246C1E6" w14:textId="77777777" w:rsidR="00E80262" w:rsidRPr="00E80262" w:rsidRDefault="00E80262">
            <w:r w:rsidRPr="00E80262">
              <w:t>NA</w:t>
            </w:r>
          </w:p>
        </w:tc>
        <w:tc>
          <w:tcPr>
            <w:tcW w:w="1540" w:type="dxa"/>
            <w:noWrap/>
            <w:hideMark/>
          </w:tcPr>
          <w:p w14:paraId="4F8979B5" w14:textId="77777777" w:rsidR="00E80262" w:rsidRPr="00E80262" w:rsidRDefault="00E80262">
            <w:r w:rsidRPr="00E80262">
              <w:t>NA</w:t>
            </w:r>
          </w:p>
        </w:tc>
        <w:tc>
          <w:tcPr>
            <w:tcW w:w="980" w:type="dxa"/>
            <w:noWrap/>
            <w:hideMark/>
          </w:tcPr>
          <w:p w14:paraId="680EF6D5" w14:textId="77777777" w:rsidR="00E80262" w:rsidRPr="00E80262" w:rsidRDefault="00E80262">
            <w:r w:rsidRPr="00E80262">
              <w:t>NA</w:t>
            </w:r>
          </w:p>
        </w:tc>
        <w:tc>
          <w:tcPr>
            <w:tcW w:w="980" w:type="dxa"/>
            <w:noWrap/>
            <w:hideMark/>
          </w:tcPr>
          <w:p w14:paraId="212040AB" w14:textId="77777777" w:rsidR="00E80262" w:rsidRPr="00E80262" w:rsidRDefault="00E80262">
            <w:r w:rsidRPr="00E80262">
              <w:t>0.869</w:t>
            </w:r>
          </w:p>
        </w:tc>
      </w:tr>
      <w:tr w:rsidR="00E80262" w:rsidRPr="00E80262" w14:paraId="5ED97700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3AF11AE0" w14:textId="77777777" w:rsidR="00E80262" w:rsidRPr="00E80262" w:rsidRDefault="00E80262">
            <w:r w:rsidRPr="00E80262">
              <w:t>item 2</w:t>
            </w:r>
          </w:p>
        </w:tc>
        <w:tc>
          <w:tcPr>
            <w:tcW w:w="1840" w:type="dxa"/>
            <w:noWrap/>
            <w:hideMark/>
          </w:tcPr>
          <w:p w14:paraId="4EA0CB88" w14:textId="77777777" w:rsidR="00E80262" w:rsidRPr="00E80262" w:rsidRDefault="00E80262">
            <w:r w:rsidRPr="00E80262">
              <w:t>0.908</w:t>
            </w:r>
          </w:p>
        </w:tc>
        <w:tc>
          <w:tcPr>
            <w:tcW w:w="960" w:type="dxa"/>
            <w:noWrap/>
            <w:hideMark/>
          </w:tcPr>
          <w:p w14:paraId="09ACF72D" w14:textId="77777777" w:rsidR="00E80262" w:rsidRPr="00E80262" w:rsidRDefault="00E80262">
            <w:r w:rsidRPr="00E80262">
              <w:t>NA</w:t>
            </w:r>
          </w:p>
        </w:tc>
        <w:tc>
          <w:tcPr>
            <w:tcW w:w="1540" w:type="dxa"/>
            <w:noWrap/>
            <w:hideMark/>
          </w:tcPr>
          <w:p w14:paraId="4B9339DC" w14:textId="77777777" w:rsidR="00E80262" w:rsidRPr="00E80262" w:rsidRDefault="00E80262">
            <w:r w:rsidRPr="00E80262">
              <w:t>NA</w:t>
            </w:r>
          </w:p>
        </w:tc>
        <w:tc>
          <w:tcPr>
            <w:tcW w:w="980" w:type="dxa"/>
            <w:noWrap/>
            <w:hideMark/>
          </w:tcPr>
          <w:p w14:paraId="6A1F95D2" w14:textId="77777777" w:rsidR="00E80262" w:rsidRPr="00E80262" w:rsidRDefault="00E80262">
            <w:r w:rsidRPr="00E80262">
              <w:t>NA</w:t>
            </w:r>
          </w:p>
        </w:tc>
        <w:tc>
          <w:tcPr>
            <w:tcW w:w="980" w:type="dxa"/>
            <w:noWrap/>
            <w:hideMark/>
          </w:tcPr>
          <w:p w14:paraId="58C37E84" w14:textId="77777777" w:rsidR="00E80262" w:rsidRPr="00E80262" w:rsidRDefault="00E80262">
            <w:r w:rsidRPr="00E80262">
              <w:t>0.789</w:t>
            </w:r>
          </w:p>
        </w:tc>
      </w:tr>
      <w:tr w:rsidR="00E80262" w:rsidRPr="00E80262" w14:paraId="26BB7573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57B72E2A" w14:textId="77777777" w:rsidR="00E80262" w:rsidRPr="00E80262" w:rsidRDefault="00E80262"/>
        </w:tc>
        <w:tc>
          <w:tcPr>
            <w:tcW w:w="1840" w:type="dxa"/>
            <w:noWrap/>
            <w:hideMark/>
          </w:tcPr>
          <w:p w14:paraId="2972E211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375773BA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30FF8056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4EB2DF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D4E7A6C" w14:textId="77777777" w:rsidR="00E80262" w:rsidRPr="00E80262" w:rsidRDefault="00E80262"/>
        </w:tc>
      </w:tr>
      <w:tr w:rsidR="00E80262" w:rsidRPr="00E80262" w14:paraId="0543E4DD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00958C0E" w14:textId="77777777" w:rsidR="00E80262" w:rsidRPr="00E80262" w:rsidRDefault="00E80262">
            <w:proofErr w:type="spellStart"/>
            <w:r w:rsidRPr="00E80262">
              <w:t>subfactor</w:t>
            </w:r>
            <w:proofErr w:type="spellEnd"/>
            <w:r w:rsidRPr="00E80262">
              <w:t xml:space="preserve"> 2: </w:t>
            </w:r>
          </w:p>
        </w:tc>
        <w:tc>
          <w:tcPr>
            <w:tcW w:w="1840" w:type="dxa"/>
            <w:noWrap/>
            <w:hideMark/>
          </w:tcPr>
          <w:p w14:paraId="042AAF4F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74942258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71F67B97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17F046EB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77DD70F8" w14:textId="77777777" w:rsidR="00E80262" w:rsidRPr="00E80262" w:rsidRDefault="00E80262"/>
        </w:tc>
      </w:tr>
      <w:tr w:rsidR="00E80262" w:rsidRPr="00E80262" w14:paraId="6283A7AB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8AFB50D" w14:textId="77777777" w:rsidR="00E80262" w:rsidRPr="00E80262" w:rsidRDefault="00E80262">
            <w:r w:rsidRPr="00E80262">
              <w:t>item 3</w:t>
            </w:r>
          </w:p>
        </w:tc>
        <w:tc>
          <w:tcPr>
            <w:tcW w:w="1840" w:type="dxa"/>
            <w:noWrap/>
            <w:hideMark/>
          </w:tcPr>
          <w:p w14:paraId="27C16122" w14:textId="77777777" w:rsidR="00E80262" w:rsidRPr="00E80262" w:rsidRDefault="00E80262" w:rsidP="00E80262">
            <w:r w:rsidRPr="00E80262">
              <w:t>1.000</w:t>
            </w:r>
          </w:p>
        </w:tc>
        <w:tc>
          <w:tcPr>
            <w:tcW w:w="960" w:type="dxa"/>
            <w:noWrap/>
            <w:hideMark/>
          </w:tcPr>
          <w:p w14:paraId="40B80BAD" w14:textId="77777777" w:rsidR="00E80262" w:rsidRPr="00E80262" w:rsidRDefault="00E80262">
            <w:r w:rsidRPr="00E80262">
              <w:t>NA</w:t>
            </w:r>
          </w:p>
        </w:tc>
        <w:tc>
          <w:tcPr>
            <w:tcW w:w="1540" w:type="dxa"/>
            <w:noWrap/>
            <w:hideMark/>
          </w:tcPr>
          <w:p w14:paraId="6FA4B9C5" w14:textId="77777777" w:rsidR="00E80262" w:rsidRPr="00E80262" w:rsidRDefault="00E80262">
            <w:r w:rsidRPr="00E80262">
              <w:t>NA</w:t>
            </w:r>
          </w:p>
        </w:tc>
        <w:tc>
          <w:tcPr>
            <w:tcW w:w="980" w:type="dxa"/>
            <w:noWrap/>
            <w:hideMark/>
          </w:tcPr>
          <w:p w14:paraId="1D77B72D" w14:textId="77777777" w:rsidR="00E80262" w:rsidRPr="00E80262" w:rsidRDefault="00E80262">
            <w:r w:rsidRPr="00E80262">
              <w:t>NA</w:t>
            </w:r>
          </w:p>
        </w:tc>
        <w:tc>
          <w:tcPr>
            <w:tcW w:w="980" w:type="dxa"/>
            <w:noWrap/>
            <w:hideMark/>
          </w:tcPr>
          <w:p w14:paraId="14BAEF86" w14:textId="77777777" w:rsidR="00E80262" w:rsidRPr="00E80262" w:rsidRDefault="00E80262">
            <w:r w:rsidRPr="00E80262">
              <w:t>0.925</w:t>
            </w:r>
          </w:p>
        </w:tc>
      </w:tr>
      <w:tr w:rsidR="00E80262" w:rsidRPr="00E80262" w14:paraId="5B63E1A0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FC4299A" w14:textId="77777777" w:rsidR="00E80262" w:rsidRPr="00E80262" w:rsidRDefault="00E80262">
            <w:r w:rsidRPr="00E80262">
              <w:t>item 4</w:t>
            </w:r>
          </w:p>
        </w:tc>
        <w:tc>
          <w:tcPr>
            <w:tcW w:w="1840" w:type="dxa"/>
            <w:noWrap/>
            <w:hideMark/>
          </w:tcPr>
          <w:p w14:paraId="537CFB05" w14:textId="77777777" w:rsidR="00E80262" w:rsidRPr="00E80262" w:rsidRDefault="00E80262">
            <w:r w:rsidRPr="00E80262">
              <w:t>0.979</w:t>
            </w:r>
          </w:p>
        </w:tc>
        <w:tc>
          <w:tcPr>
            <w:tcW w:w="960" w:type="dxa"/>
            <w:noWrap/>
            <w:hideMark/>
          </w:tcPr>
          <w:p w14:paraId="7CB6D53D" w14:textId="77777777" w:rsidR="00E80262" w:rsidRPr="00E80262" w:rsidRDefault="00E80262">
            <w:r w:rsidRPr="00E80262">
              <w:t>NA</w:t>
            </w:r>
          </w:p>
        </w:tc>
        <w:tc>
          <w:tcPr>
            <w:tcW w:w="1540" w:type="dxa"/>
            <w:noWrap/>
            <w:hideMark/>
          </w:tcPr>
          <w:p w14:paraId="0D1F90FB" w14:textId="77777777" w:rsidR="00E80262" w:rsidRPr="00E80262" w:rsidRDefault="00E80262">
            <w:r w:rsidRPr="00E80262">
              <w:t>NA</w:t>
            </w:r>
          </w:p>
        </w:tc>
        <w:tc>
          <w:tcPr>
            <w:tcW w:w="980" w:type="dxa"/>
            <w:noWrap/>
            <w:hideMark/>
          </w:tcPr>
          <w:p w14:paraId="0F099E91" w14:textId="77777777" w:rsidR="00E80262" w:rsidRPr="00E80262" w:rsidRDefault="00E80262">
            <w:r w:rsidRPr="00E80262">
              <w:t>NA</w:t>
            </w:r>
          </w:p>
        </w:tc>
        <w:tc>
          <w:tcPr>
            <w:tcW w:w="980" w:type="dxa"/>
            <w:noWrap/>
            <w:hideMark/>
          </w:tcPr>
          <w:p w14:paraId="7F14C8AF" w14:textId="77777777" w:rsidR="00E80262" w:rsidRPr="00E80262" w:rsidRDefault="00E80262">
            <w:r w:rsidRPr="00E80262">
              <w:t>0.905</w:t>
            </w:r>
          </w:p>
        </w:tc>
      </w:tr>
      <w:tr w:rsidR="00E80262" w:rsidRPr="00E80262" w14:paraId="2FD055D2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21D3A14D" w14:textId="77777777" w:rsidR="00E80262" w:rsidRPr="00E80262" w:rsidRDefault="00E80262"/>
        </w:tc>
        <w:tc>
          <w:tcPr>
            <w:tcW w:w="1840" w:type="dxa"/>
            <w:noWrap/>
            <w:hideMark/>
          </w:tcPr>
          <w:p w14:paraId="4EDFC935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7A36E5F8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272154A1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4B86FF1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72AB4704" w14:textId="77777777" w:rsidR="00E80262" w:rsidRPr="00E80262" w:rsidRDefault="00E80262"/>
        </w:tc>
      </w:tr>
      <w:tr w:rsidR="00E80262" w:rsidRPr="00E80262" w14:paraId="3E0D4891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6792C62" w14:textId="77777777" w:rsidR="00E80262" w:rsidRPr="00E80262" w:rsidRDefault="00E80262"/>
        </w:tc>
        <w:tc>
          <w:tcPr>
            <w:tcW w:w="1840" w:type="dxa"/>
            <w:noWrap/>
            <w:hideMark/>
          </w:tcPr>
          <w:p w14:paraId="51A8964C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4B9AD4A0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0DDBD100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4ED9C6E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A9700F9" w14:textId="77777777" w:rsidR="00E80262" w:rsidRPr="00E80262" w:rsidRDefault="00E80262"/>
        </w:tc>
      </w:tr>
      <w:tr w:rsidR="00E80262" w:rsidRPr="00E80262" w14:paraId="36156877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EA5C309" w14:textId="77777777" w:rsidR="00E80262" w:rsidRPr="00E80262" w:rsidRDefault="00E80262">
            <w:pPr>
              <w:rPr>
                <w:b/>
                <w:bCs/>
                <w:u w:val="single"/>
              </w:rPr>
            </w:pPr>
            <w:r w:rsidRPr="00E80262">
              <w:rPr>
                <w:b/>
                <w:bCs/>
                <w:u w:val="single"/>
              </w:rPr>
              <w:lastRenderedPageBreak/>
              <w:t xml:space="preserve">latent </w:t>
            </w:r>
            <w:proofErr w:type="spellStart"/>
            <w:r w:rsidRPr="00E80262">
              <w:rPr>
                <w:b/>
                <w:bCs/>
                <w:u w:val="single"/>
              </w:rPr>
              <w:t>variable</w:t>
            </w:r>
            <w:proofErr w:type="spellEnd"/>
            <w:r w:rsidRPr="00E80262">
              <w:rPr>
                <w:b/>
                <w:bCs/>
                <w:u w:val="single"/>
              </w:rPr>
              <w:t xml:space="preserve">: </w:t>
            </w:r>
          </w:p>
        </w:tc>
        <w:tc>
          <w:tcPr>
            <w:tcW w:w="1840" w:type="dxa"/>
            <w:noWrap/>
            <w:hideMark/>
          </w:tcPr>
          <w:p w14:paraId="5837FA5F" w14:textId="77777777" w:rsidR="00E80262" w:rsidRPr="00E80262" w:rsidRDefault="00E80262">
            <w:pPr>
              <w:rPr>
                <w:b/>
                <w:bCs/>
                <w:u w:val="single"/>
              </w:rPr>
            </w:pPr>
            <w:proofErr w:type="spellStart"/>
            <w:r w:rsidRPr="00E80262">
              <w:rPr>
                <w:b/>
                <w:bCs/>
                <w:u w:val="single"/>
              </w:rPr>
              <w:t>academic</w:t>
            </w:r>
            <w:proofErr w:type="spellEnd"/>
            <w:r w:rsidRPr="00E80262">
              <w:rPr>
                <w:b/>
                <w:bCs/>
                <w:u w:val="single"/>
              </w:rPr>
              <w:t xml:space="preserve"> stress</w:t>
            </w:r>
          </w:p>
        </w:tc>
        <w:tc>
          <w:tcPr>
            <w:tcW w:w="960" w:type="dxa"/>
            <w:noWrap/>
            <w:hideMark/>
          </w:tcPr>
          <w:p w14:paraId="768D0100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1A6C4BD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7A583A4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33B807F1" w14:textId="77777777" w:rsidR="00E80262" w:rsidRPr="00E80262" w:rsidRDefault="00E80262"/>
        </w:tc>
      </w:tr>
      <w:tr w:rsidR="00E80262" w:rsidRPr="00E80262" w14:paraId="3661DB96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E5574BF" w14:textId="77777777" w:rsidR="00E80262" w:rsidRPr="00E80262" w:rsidRDefault="00E80262">
            <w:r w:rsidRPr="00E80262">
              <w:t xml:space="preserve">Chi-square </w:t>
            </w:r>
            <w:proofErr w:type="spellStart"/>
            <w:r w:rsidRPr="00E80262">
              <w:t>statistic</w:t>
            </w:r>
            <w:proofErr w:type="spellEnd"/>
            <w:r w:rsidRPr="00E80262">
              <w:t xml:space="preserve"> </w:t>
            </w:r>
          </w:p>
        </w:tc>
        <w:tc>
          <w:tcPr>
            <w:tcW w:w="1840" w:type="dxa"/>
            <w:noWrap/>
            <w:hideMark/>
          </w:tcPr>
          <w:p w14:paraId="5F6CA338" w14:textId="77777777" w:rsidR="00E80262" w:rsidRPr="00E80262" w:rsidRDefault="00E80262" w:rsidP="00E80262">
            <w:r w:rsidRPr="00E80262">
              <w:t>173.794</w:t>
            </w:r>
          </w:p>
        </w:tc>
        <w:tc>
          <w:tcPr>
            <w:tcW w:w="960" w:type="dxa"/>
            <w:noWrap/>
            <w:hideMark/>
          </w:tcPr>
          <w:p w14:paraId="65BE8178" w14:textId="77777777" w:rsidR="00E80262" w:rsidRPr="00E80262" w:rsidRDefault="00E80262" w:rsidP="00E80262"/>
        </w:tc>
        <w:tc>
          <w:tcPr>
            <w:tcW w:w="1540" w:type="dxa"/>
            <w:noWrap/>
            <w:hideMark/>
          </w:tcPr>
          <w:p w14:paraId="5879C889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30F17D8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05129EC7" w14:textId="77777777" w:rsidR="00E80262" w:rsidRPr="00E80262" w:rsidRDefault="00E80262"/>
        </w:tc>
      </w:tr>
      <w:tr w:rsidR="00E80262" w:rsidRPr="00E80262" w14:paraId="2200682E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331D22C" w14:textId="77777777" w:rsidR="00E80262" w:rsidRPr="00E80262" w:rsidRDefault="00E80262">
            <w:proofErr w:type="spellStart"/>
            <w:r w:rsidRPr="00E80262">
              <w:t>Degrees</w:t>
            </w:r>
            <w:proofErr w:type="spellEnd"/>
            <w:r w:rsidRPr="00E80262">
              <w:t xml:space="preserve"> of </w:t>
            </w:r>
            <w:proofErr w:type="spellStart"/>
            <w:r w:rsidRPr="00E80262">
              <w:t>freedom</w:t>
            </w:r>
            <w:proofErr w:type="spellEnd"/>
          </w:p>
        </w:tc>
        <w:tc>
          <w:tcPr>
            <w:tcW w:w="1840" w:type="dxa"/>
            <w:noWrap/>
            <w:hideMark/>
          </w:tcPr>
          <w:p w14:paraId="0958C32C" w14:textId="77777777" w:rsidR="00E80262" w:rsidRPr="00E80262" w:rsidRDefault="00E80262" w:rsidP="00E80262">
            <w:r w:rsidRPr="00E80262">
              <w:t>2</w:t>
            </w:r>
          </w:p>
        </w:tc>
        <w:tc>
          <w:tcPr>
            <w:tcW w:w="960" w:type="dxa"/>
            <w:noWrap/>
            <w:hideMark/>
          </w:tcPr>
          <w:p w14:paraId="2D4412A7" w14:textId="77777777" w:rsidR="00E80262" w:rsidRPr="00E80262" w:rsidRDefault="00E80262" w:rsidP="00E80262"/>
        </w:tc>
        <w:tc>
          <w:tcPr>
            <w:tcW w:w="1540" w:type="dxa"/>
            <w:noWrap/>
            <w:hideMark/>
          </w:tcPr>
          <w:p w14:paraId="278C55D4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DC57298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2AC9FD1F" w14:textId="77777777" w:rsidR="00E80262" w:rsidRPr="00E80262" w:rsidRDefault="00E80262"/>
        </w:tc>
      </w:tr>
      <w:tr w:rsidR="00E80262" w:rsidRPr="00E80262" w14:paraId="4974BAAA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04A95EFE" w14:textId="77777777" w:rsidR="00E80262" w:rsidRPr="00E80262" w:rsidRDefault="00E80262">
            <w:r w:rsidRPr="00E80262">
              <w:t>P-</w:t>
            </w:r>
            <w:proofErr w:type="spellStart"/>
            <w:r w:rsidRPr="00E80262">
              <w:t>value</w:t>
            </w:r>
            <w:proofErr w:type="spellEnd"/>
            <w:r w:rsidRPr="00E80262">
              <w:t xml:space="preserve"> (Chi-square)</w:t>
            </w:r>
          </w:p>
        </w:tc>
        <w:tc>
          <w:tcPr>
            <w:tcW w:w="1840" w:type="dxa"/>
            <w:noWrap/>
            <w:hideMark/>
          </w:tcPr>
          <w:p w14:paraId="70ADE52D" w14:textId="77777777" w:rsidR="00E80262" w:rsidRPr="00E80262" w:rsidRDefault="00E80262">
            <w:r w:rsidRPr="00E80262">
              <w:t>0.000</w:t>
            </w:r>
          </w:p>
        </w:tc>
        <w:tc>
          <w:tcPr>
            <w:tcW w:w="960" w:type="dxa"/>
            <w:noWrap/>
            <w:hideMark/>
          </w:tcPr>
          <w:p w14:paraId="5A3DE44F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136C995F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8448FDA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094F7CD5" w14:textId="77777777" w:rsidR="00E80262" w:rsidRPr="00E80262" w:rsidRDefault="00E80262"/>
        </w:tc>
      </w:tr>
      <w:tr w:rsidR="00E80262" w:rsidRPr="00E80262" w14:paraId="3DC6105A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0476780" w14:textId="77777777" w:rsidR="00E80262" w:rsidRPr="00E80262" w:rsidRDefault="00E80262">
            <w:r w:rsidRPr="00E80262">
              <w:t>CFI</w:t>
            </w:r>
          </w:p>
        </w:tc>
        <w:tc>
          <w:tcPr>
            <w:tcW w:w="1840" w:type="dxa"/>
            <w:noWrap/>
            <w:hideMark/>
          </w:tcPr>
          <w:p w14:paraId="1E5A51EC" w14:textId="77777777" w:rsidR="00E80262" w:rsidRPr="00E80262" w:rsidRDefault="00E80262">
            <w:r w:rsidRPr="00E80262">
              <w:t>0.996</w:t>
            </w:r>
          </w:p>
        </w:tc>
        <w:tc>
          <w:tcPr>
            <w:tcW w:w="960" w:type="dxa"/>
            <w:noWrap/>
            <w:hideMark/>
          </w:tcPr>
          <w:p w14:paraId="0A059BF6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143CDBF3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7DCEB9DD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7EBD4326" w14:textId="77777777" w:rsidR="00E80262" w:rsidRPr="00E80262" w:rsidRDefault="00E80262"/>
        </w:tc>
      </w:tr>
      <w:tr w:rsidR="00E80262" w:rsidRPr="00E80262" w14:paraId="6E984EF8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726E16CC" w14:textId="77777777" w:rsidR="00E80262" w:rsidRPr="00E80262" w:rsidRDefault="00E80262">
            <w:r w:rsidRPr="00E80262">
              <w:t>TLI</w:t>
            </w:r>
          </w:p>
        </w:tc>
        <w:tc>
          <w:tcPr>
            <w:tcW w:w="1840" w:type="dxa"/>
            <w:noWrap/>
            <w:hideMark/>
          </w:tcPr>
          <w:p w14:paraId="046D829B" w14:textId="77777777" w:rsidR="00E80262" w:rsidRPr="00E80262" w:rsidRDefault="00E80262">
            <w:r w:rsidRPr="00E80262">
              <w:t>0.988</w:t>
            </w:r>
          </w:p>
        </w:tc>
        <w:tc>
          <w:tcPr>
            <w:tcW w:w="960" w:type="dxa"/>
            <w:noWrap/>
            <w:hideMark/>
          </w:tcPr>
          <w:p w14:paraId="78381666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1AC039B3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B723834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7E31B3A" w14:textId="77777777" w:rsidR="00E80262" w:rsidRPr="00E80262" w:rsidRDefault="00E80262"/>
        </w:tc>
      </w:tr>
      <w:tr w:rsidR="00E80262" w:rsidRPr="00E80262" w14:paraId="66BDD5BE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41A6432" w14:textId="77777777" w:rsidR="00E80262" w:rsidRPr="00E80262" w:rsidRDefault="00E80262">
            <w:r w:rsidRPr="00E80262">
              <w:t>RMSEA</w:t>
            </w:r>
          </w:p>
        </w:tc>
        <w:tc>
          <w:tcPr>
            <w:tcW w:w="1840" w:type="dxa"/>
            <w:noWrap/>
            <w:hideMark/>
          </w:tcPr>
          <w:p w14:paraId="6382C5C7" w14:textId="77777777" w:rsidR="00E80262" w:rsidRPr="00E80262" w:rsidRDefault="00E80262">
            <w:r w:rsidRPr="00E80262">
              <w:t>0.069</w:t>
            </w:r>
          </w:p>
        </w:tc>
        <w:tc>
          <w:tcPr>
            <w:tcW w:w="960" w:type="dxa"/>
            <w:noWrap/>
            <w:hideMark/>
          </w:tcPr>
          <w:p w14:paraId="2AEA478C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78C7A10B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1D7A2560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71F88972" w14:textId="77777777" w:rsidR="00E80262" w:rsidRPr="00E80262" w:rsidRDefault="00E80262"/>
        </w:tc>
      </w:tr>
      <w:tr w:rsidR="00E80262" w:rsidRPr="00E80262" w14:paraId="622876AC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BBDD9A1" w14:textId="77777777" w:rsidR="00E80262" w:rsidRPr="00E80262" w:rsidRDefault="00E80262">
            <w:r w:rsidRPr="00E80262">
              <w:t>90 % CI RMSEA</w:t>
            </w:r>
          </w:p>
        </w:tc>
        <w:tc>
          <w:tcPr>
            <w:tcW w:w="1840" w:type="dxa"/>
            <w:noWrap/>
            <w:hideMark/>
          </w:tcPr>
          <w:p w14:paraId="5D52B5C6" w14:textId="77777777" w:rsidR="00E80262" w:rsidRPr="00E80262" w:rsidRDefault="00E80262">
            <w:r w:rsidRPr="00E80262">
              <w:t>0.060</w:t>
            </w:r>
          </w:p>
        </w:tc>
        <w:tc>
          <w:tcPr>
            <w:tcW w:w="960" w:type="dxa"/>
            <w:noWrap/>
            <w:hideMark/>
          </w:tcPr>
          <w:p w14:paraId="4914674A" w14:textId="77777777" w:rsidR="00E80262" w:rsidRPr="00E80262" w:rsidRDefault="00E80262">
            <w:r w:rsidRPr="00E80262">
              <w:t>0.077</w:t>
            </w:r>
          </w:p>
        </w:tc>
        <w:tc>
          <w:tcPr>
            <w:tcW w:w="1540" w:type="dxa"/>
            <w:noWrap/>
            <w:hideMark/>
          </w:tcPr>
          <w:p w14:paraId="2ECB4D1D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85A1319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29B7D73" w14:textId="77777777" w:rsidR="00E80262" w:rsidRPr="00E80262" w:rsidRDefault="00E80262"/>
        </w:tc>
      </w:tr>
      <w:tr w:rsidR="00E80262" w:rsidRPr="00E80262" w14:paraId="6ED7B884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455D92C7" w14:textId="77777777" w:rsidR="00E80262" w:rsidRPr="00E80262" w:rsidRDefault="00E80262">
            <w:r w:rsidRPr="00E80262">
              <w:t>SRMR</w:t>
            </w:r>
          </w:p>
        </w:tc>
        <w:tc>
          <w:tcPr>
            <w:tcW w:w="1840" w:type="dxa"/>
            <w:noWrap/>
            <w:hideMark/>
          </w:tcPr>
          <w:p w14:paraId="31D4C485" w14:textId="77777777" w:rsidR="00E80262" w:rsidRPr="00E80262" w:rsidRDefault="00E80262">
            <w:r w:rsidRPr="00E80262">
              <w:t>0.016</w:t>
            </w:r>
          </w:p>
        </w:tc>
        <w:tc>
          <w:tcPr>
            <w:tcW w:w="960" w:type="dxa"/>
            <w:noWrap/>
            <w:hideMark/>
          </w:tcPr>
          <w:p w14:paraId="4A83EF31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427C1294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2CE1813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226354D" w14:textId="77777777" w:rsidR="00E80262" w:rsidRPr="00E80262" w:rsidRDefault="00E80262"/>
        </w:tc>
      </w:tr>
      <w:tr w:rsidR="00E80262" w:rsidRPr="00E80262" w14:paraId="0944360C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4CE8F38" w14:textId="77777777" w:rsidR="00E80262" w:rsidRPr="00E80262" w:rsidRDefault="00E80262"/>
        </w:tc>
        <w:tc>
          <w:tcPr>
            <w:tcW w:w="1840" w:type="dxa"/>
            <w:noWrap/>
            <w:hideMark/>
          </w:tcPr>
          <w:p w14:paraId="63594D81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73FF38DC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21353873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11C3563E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0DD0406C" w14:textId="77777777" w:rsidR="00E80262" w:rsidRPr="00E80262" w:rsidRDefault="00E80262"/>
        </w:tc>
      </w:tr>
      <w:tr w:rsidR="00E80262" w:rsidRPr="00E80262" w14:paraId="321EBFC5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8DA106D" w14:textId="0CA0824B" w:rsidR="00E80262" w:rsidRPr="00E80262" w:rsidRDefault="00E80262"/>
        </w:tc>
        <w:tc>
          <w:tcPr>
            <w:tcW w:w="1840" w:type="dxa"/>
            <w:noWrap/>
            <w:hideMark/>
          </w:tcPr>
          <w:p w14:paraId="00B4E391" w14:textId="77777777" w:rsidR="00E80262" w:rsidRPr="00E80262" w:rsidRDefault="00E80262">
            <w:proofErr w:type="spellStart"/>
            <w:r w:rsidRPr="00E80262">
              <w:t>Estima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68AED78" w14:textId="77777777" w:rsidR="00E80262" w:rsidRPr="00E80262" w:rsidRDefault="00E80262">
            <w:proofErr w:type="spellStart"/>
            <w:r w:rsidRPr="00E80262">
              <w:t>Std.Err</w:t>
            </w:r>
            <w:proofErr w:type="spellEnd"/>
          </w:p>
        </w:tc>
        <w:tc>
          <w:tcPr>
            <w:tcW w:w="1540" w:type="dxa"/>
            <w:noWrap/>
            <w:hideMark/>
          </w:tcPr>
          <w:p w14:paraId="0AC4EC7D" w14:textId="77777777" w:rsidR="00E80262" w:rsidRPr="00E80262" w:rsidRDefault="00E80262">
            <w:proofErr w:type="spellStart"/>
            <w:r w:rsidRPr="00E80262">
              <w:t>z-value</w:t>
            </w:r>
            <w:proofErr w:type="spellEnd"/>
          </w:p>
        </w:tc>
        <w:tc>
          <w:tcPr>
            <w:tcW w:w="980" w:type="dxa"/>
            <w:noWrap/>
            <w:hideMark/>
          </w:tcPr>
          <w:p w14:paraId="3FB138D3" w14:textId="77777777" w:rsidR="00E80262" w:rsidRPr="00E80262" w:rsidRDefault="00E80262">
            <w:r w:rsidRPr="00E80262">
              <w:t>p-</w:t>
            </w:r>
            <w:proofErr w:type="spellStart"/>
            <w:r w:rsidRPr="00E80262">
              <w:t>value</w:t>
            </w:r>
            <w:proofErr w:type="spellEnd"/>
          </w:p>
        </w:tc>
        <w:tc>
          <w:tcPr>
            <w:tcW w:w="980" w:type="dxa"/>
            <w:noWrap/>
            <w:hideMark/>
          </w:tcPr>
          <w:p w14:paraId="0CDDC016" w14:textId="77777777" w:rsidR="00E80262" w:rsidRPr="00E80262" w:rsidRDefault="00E80262">
            <w:proofErr w:type="spellStart"/>
            <w:r w:rsidRPr="00E80262">
              <w:t>Std.all</w:t>
            </w:r>
            <w:proofErr w:type="spellEnd"/>
          </w:p>
        </w:tc>
      </w:tr>
      <w:tr w:rsidR="00E80262" w:rsidRPr="00E80262" w14:paraId="34852959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3BA6D9DE" w14:textId="77777777" w:rsidR="00E80262" w:rsidRPr="00E80262" w:rsidRDefault="00E80262">
            <w:r w:rsidRPr="00E80262">
              <w:t>item 1</w:t>
            </w:r>
          </w:p>
        </w:tc>
        <w:tc>
          <w:tcPr>
            <w:tcW w:w="1840" w:type="dxa"/>
            <w:noWrap/>
            <w:hideMark/>
          </w:tcPr>
          <w:p w14:paraId="0B00E495" w14:textId="77777777" w:rsidR="00E80262" w:rsidRPr="00E80262" w:rsidRDefault="00E80262" w:rsidP="00E80262">
            <w:r w:rsidRPr="00E80262">
              <w:t>1.000</w:t>
            </w:r>
          </w:p>
        </w:tc>
        <w:tc>
          <w:tcPr>
            <w:tcW w:w="960" w:type="dxa"/>
            <w:noWrap/>
            <w:hideMark/>
          </w:tcPr>
          <w:p w14:paraId="3C4DCDD2" w14:textId="77777777" w:rsidR="00E80262" w:rsidRPr="00E80262" w:rsidRDefault="00E80262" w:rsidP="00E80262"/>
        </w:tc>
        <w:tc>
          <w:tcPr>
            <w:tcW w:w="1540" w:type="dxa"/>
            <w:noWrap/>
            <w:hideMark/>
          </w:tcPr>
          <w:p w14:paraId="0FDDB2C8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7204CB1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3D2AF852" w14:textId="77777777" w:rsidR="00E80262" w:rsidRPr="00E80262" w:rsidRDefault="00E80262">
            <w:r w:rsidRPr="00E80262">
              <w:t>0.690</w:t>
            </w:r>
          </w:p>
        </w:tc>
      </w:tr>
      <w:tr w:rsidR="00E80262" w:rsidRPr="00E80262" w14:paraId="60E8FE1D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739000B6" w14:textId="77777777" w:rsidR="00E80262" w:rsidRPr="00E80262" w:rsidRDefault="00E80262">
            <w:r w:rsidRPr="00E80262">
              <w:t>item 2</w:t>
            </w:r>
          </w:p>
        </w:tc>
        <w:tc>
          <w:tcPr>
            <w:tcW w:w="1840" w:type="dxa"/>
            <w:noWrap/>
            <w:hideMark/>
          </w:tcPr>
          <w:p w14:paraId="76784DF6" w14:textId="77777777" w:rsidR="00E80262" w:rsidRPr="00E80262" w:rsidRDefault="00E80262">
            <w:r w:rsidRPr="00E80262">
              <w:t>0.949</w:t>
            </w:r>
          </w:p>
        </w:tc>
        <w:tc>
          <w:tcPr>
            <w:tcW w:w="960" w:type="dxa"/>
            <w:noWrap/>
            <w:hideMark/>
          </w:tcPr>
          <w:p w14:paraId="0053BC59" w14:textId="77777777" w:rsidR="00E80262" w:rsidRPr="00E80262" w:rsidRDefault="00E80262">
            <w:r w:rsidRPr="00E80262">
              <w:t>0.010</w:t>
            </w:r>
          </w:p>
        </w:tc>
        <w:tc>
          <w:tcPr>
            <w:tcW w:w="1540" w:type="dxa"/>
            <w:noWrap/>
            <w:hideMark/>
          </w:tcPr>
          <w:p w14:paraId="276D5E0D" w14:textId="77777777" w:rsidR="00E80262" w:rsidRPr="00E80262" w:rsidRDefault="00E80262" w:rsidP="00E80262">
            <w:r w:rsidRPr="00E80262">
              <w:t>92.061</w:t>
            </w:r>
          </w:p>
        </w:tc>
        <w:tc>
          <w:tcPr>
            <w:tcW w:w="980" w:type="dxa"/>
            <w:noWrap/>
            <w:hideMark/>
          </w:tcPr>
          <w:p w14:paraId="29BDE9A6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75B94DC2" w14:textId="77777777" w:rsidR="00E80262" w:rsidRPr="00E80262" w:rsidRDefault="00E80262">
            <w:r w:rsidRPr="00E80262">
              <w:t>0.655</w:t>
            </w:r>
          </w:p>
        </w:tc>
      </w:tr>
      <w:tr w:rsidR="00E80262" w:rsidRPr="00E80262" w14:paraId="50BFF1C7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5699B70" w14:textId="77777777" w:rsidR="00E80262" w:rsidRPr="00E80262" w:rsidRDefault="00E80262">
            <w:r w:rsidRPr="00E80262">
              <w:t>item 3</w:t>
            </w:r>
          </w:p>
        </w:tc>
        <w:tc>
          <w:tcPr>
            <w:tcW w:w="1840" w:type="dxa"/>
            <w:noWrap/>
            <w:hideMark/>
          </w:tcPr>
          <w:p w14:paraId="1F7D1006" w14:textId="77777777" w:rsidR="00E80262" w:rsidRPr="00E80262" w:rsidRDefault="00E80262" w:rsidP="00E80262">
            <w:r w:rsidRPr="00E80262">
              <w:t>1.146</w:t>
            </w:r>
          </w:p>
        </w:tc>
        <w:tc>
          <w:tcPr>
            <w:tcW w:w="960" w:type="dxa"/>
            <w:noWrap/>
            <w:hideMark/>
          </w:tcPr>
          <w:p w14:paraId="1BDC8515" w14:textId="77777777" w:rsidR="00E80262" w:rsidRPr="00E80262" w:rsidRDefault="00E80262">
            <w:r w:rsidRPr="00E80262">
              <w:t>0.010</w:t>
            </w:r>
          </w:p>
        </w:tc>
        <w:tc>
          <w:tcPr>
            <w:tcW w:w="1540" w:type="dxa"/>
            <w:noWrap/>
            <w:hideMark/>
          </w:tcPr>
          <w:p w14:paraId="75EA345E" w14:textId="77777777" w:rsidR="00E80262" w:rsidRPr="00E80262" w:rsidRDefault="00E80262" w:rsidP="00E80262">
            <w:r w:rsidRPr="00E80262">
              <w:t>110.316</w:t>
            </w:r>
          </w:p>
        </w:tc>
        <w:tc>
          <w:tcPr>
            <w:tcW w:w="980" w:type="dxa"/>
            <w:noWrap/>
            <w:hideMark/>
          </w:tcPr>
          <w:p w14:paraId="34E7EDC4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4099362B" w14:textId="77777777" w:rsidR="00E80262" w:rsidRPr="00E80262" w:rsidRDefault="00E80262">
            <w:r w:rsidRPr="00E80262">
              <w:t>0.791</w:t>
            </w:r>
          </w:p>
        </w:tc>
      </w:tr>
      <w:tr w:rsidR="00E80262" w:rsidRPr="00E80262" w14:paraId="5F85B88C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EAB372E" w14:textId="77777777" w:rsidR="00E80262" w:rsidRPr="00E80262" w:rsidRDefault="00E80262">
            <w:r w:rsidRPr="00E80262">
              <w:t>item 4</w:t>
            </w:r>
          </w:p>
        </w:tc>
        <w:tc>
          <w:tcPr>
            <w:tcW w:w="1840" w:type="dxa"/>
            <w:noWrap/>
            <w:hideMark/>
          </w:tcPr>
          <w:p w14:paraId="3970E263" w14:textId="77777777" w:rsidR="00E80262" w:rsidRPr="00E80262" w:rsidRDefault="00E80262" w:rsidP="00E80262">
            <w:r w:rsidRPr="00E80262">
              <w:t>1.200</w:t>
            </w:r>
          </w:p>
        </w:tc>
        <w:tc>
          <w:tcPr>
            <w:tcW w:w="960" w:type="dxa"/>
            <w:noWrap/>
            <w:hideMark/>
          </w:tcPr>
          <w:p w14:paraId="3AA9C16A" w14:textId="77777777" w:rsidR="00E80262" w:rsidRPr="00E80262" w:rsidRDefault="00E80262">
            <w:r w:rsidRPr="00E80262">
              <w:t>0.011</w:t>
            </w:r>
          </w:p>
        </w:tc>
        <w:tc>
          <w:tcPr>
            <w:tcW w:w="1540" w:type="dxa"/>
            <w:noWrap/>
            <w:hideMark/>
          </w:tcPr>
          <w:p w14:paraId="1D6DC3FF" w14:textId="77777777" w:rsidR="00E80262" w:rsidRPr="00E80262" w:rsidRDefault="00E80262" w:rsidP="00E80262">
            <w:r w:rsidRPr="00E80262">
              <w:t>108.666</w:t>
            </w:r>
          </w:p>
        </w:tc>
        <w:tc>
          <w:tcPr>
            <w:tcW w:w="980" w:type="dxa"/>
            <w:noWrap/>
            <w:hideMark/>
          </w:tcPr>
          <w:p w14:paraId="1704C1DD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2C8E05EA" w14:textId="77777777" w:rsidR="00E80262" w:rsidRPr="00E80262" w:rsidRDefault="00E80262">
            <w:r w:rsidRPr="00E80262">
              <w:t>0.828</w:t>
            </w:r>
          </w:p>
        </w:tc>
      </w:tr>
      <w:tr w:rsidR="00E80262" w:rsidRPr="00E80262" w14:paraId="5AE752D8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2805CB32" w14:textId="77777777" w:rsidR="00E80262" w:rsidRPr="00E80262" w:rsidRDefault="00E80262"/>
        </w:tc>
        <w:tc>
          <w:tcPr>
            <w:tcW w:w="1840" w:type="dxa"/>
            <w:noWrap/>
            <w:hideMark/>
          </w:tcPr>
          <w:p w14:paraId="01510C11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1D48A5EB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0711F5A1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708C484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0667E5CB" w14:textId="77777777" w:rsidR="00E80262" w:rsidRPr="00E80262" w:rsidRDefault="00E80262"/>
        </w:tc>
      </w:tr>
      <w:tr w:rsidR="00E80262" w:rsidRPr="00E80262" w14:paraId="314FFD64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776207D9" w14:textId="77777777" w:rsidR="00E80262" w:rsidRPr="00E80262" w:rsidRDefault="00E80262"/>
        </w:tc>
        <w:tc>
          <w:tcPr>
            <w:tcW w:w="1840" w:type="dxa"/>
            <w:noWrap/>
            <w:hideMark/>
          </w:tcPr>
          <w:p w14:paraId="06D418CE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11C84BD0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4C112E26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A243B80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B0B7337" w14:textId="77777777" w:rsidR="00E80262" w:rsidRPr="00E80262" w:rsidRDefault="00E80262"/>
        </w:tc>
      </w:tr>
      <w:tr w:rsidR="00E80262" w:rsidRPr="00E80262" w14:paraId="6E3CECAD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64B8BB45" w14:textId="77777777" w:rsidR="00E80262" w:rsidRPr="00E80262" w:rsidRDefault="00E80262">
            <w:pPr>
              <w:rPr>
                <w:b/>
                <w:bCs/>
                <w:u w:val="single"/>
              </w:rPr>
            </w:pPr>
            <w:r w:rsidRPr="00E80262">
              <w:rPr>
                <w:b/>
                <w:bCs/>
                <w:u w:val="single"/>
              </w:rPr>
              <w:t xml:space="preserve">latent </w:t>
            </w:r>
            <w:proofErr w:type="spellStart"/>
            <w:r w:rsidRPr="00E80262">
              <w:rPr>
                <w:b/>
                <w:bCs/>
                <w:u w:val="single"/>
              </w:rPr>
              <w:t>variable</w:t>
            </w:r>
            <w:proofErr w:type="spellEnd"/>
            <w:r w:rsidRPr="00E80262">
              <w:rPr>
                <w:b/>
                <w:bCs/>
                <w:u w:val="single"/>
              </w:rPr>
              <w:t xml:space="preserve">: </w:t>
            </w:r>
          </w:p>
        </w:tc>
        <w:tc>
          <w:tcPr>
            <w:tcW w:w="2800" w:type="dxa"/>
            <w:gridSpan w:val="2"/>
            <w:noWrap/>
            <w:hideMark/>
          </w:tcPr>
          <w:p w14:paraId="1DF52D05" w14:textId="77777777" w:rsidR="00E80262" w:rsidRPr="00E80262" w:rsidRDefault="00E80262">
            <w:pPr>
              <w:rPr>
                <w:b/>
                <w:bCs/>
                <w:u w:val="single"/>
              </w:rPr>
            </w:pPr>
            <w:proofErr w:type="spellStart"/>
            <w:r w:rsidRPr="00E80262">
              <w:rPr>
                <w:b/>
                <w:bCs/>
                <w:u w:val="single"/>
              </w:rPr>
              <w:t>institutional</w:t>
            </w:r>
            <w:proofErr w:type="spellEnd"/>
            <w:r w:rsidRPr="00E80262">
              <w:rPr>
                <w:b/>
                <w:bCs/>
                <w:u w:val="single"/>
              </w:rPr>
              <w:t xml:space="preserve"> </w:t>
            </w:r>
            <w:proofErr w:type="spellStart"/>
            <w:r w:rsidRPr="00E80262">
              <w:rPr>
                <w:b/>
                <w:bCs/>
                <w:u w:val="single"/>
              </w:rPr>
              <w:t>dissatisfaction</w:t>
            </w:r>
            <w:proofErr w:type="spellEnd"/>
          </w:p>
        </w:tc>
        <w:tc>
          <w:tcPr>
            <w:tcW w:w="1540" w:type="dxa"/>
            <w:noWrap/>
            <w:hideMark/>
          </w:tcPr>
          <w:p w14:paraId="61CCE25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0C1344E6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A46EE9D" w14:textId="77777777" w:rsidR="00E80262" w:rsidRPr="00E80262" w:rsidRDefault="00E80262"/>
        </w:tc>
      </w:tr>
      <w:tr w:rsidR="00E80262" w:rsidRPr="00E80262" w14:paraId="1674C150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32509B6A" w14:textId="77777777" w:rsidR="00E80262" w:rsidRPr="00E80262" w:rsidRDefault="00E80262">
            <w:r w:rsidRPr="00E80262">
              <w:t xml:space="preserve">Chi-square </w:t>
            </w:r>
            <w:proofErr w:type="spellStart"/>
            <w:r w:rsidRPr="00E80262">
              <w:t>statistic</w:t>
            </w:r>
            <w:proofErr w:type="spellEnd"/>
            <w:r w:rsidRPr="00E80262">
              <w:t xml:space="preserve"> </w:t>
            </w:r>
          </w:p>
        </w:tc>
        <w:tc>
          <w:tcPr>
            <w:tcW w:w="1840" w:type="dxa"/>
            <w:noWrap/>
            <w:hideMark/>
          </w:tcPr>
          <w:p w14:paraId="59670101" w14:textId="77777777" w:rsidR="00E80262" w:rsidRPr="00E80262" w:rsidRDefault="00E80262" w:rsidP="00E80262">
            <w:r w:rsidRPr="00E80262">
              <w:t>105.262</w:t>
            </w:r>
          </w:p>
        </w:tc>
        <w:tc>
          <w:tcPr>
            <w:tcW w:w="960" w:type="dxa"/>
            <w:noWrap/>
            <w:hideMark/>
          </w:tcPr>
          <w:p w14:paraId="5F9E78D9" w14:textId="77777777" w:rsidR="00E80262" w:rsidRPr="00E80262" w:rsidRDefault="00E80262" w:rsidP="00E80262"/>
        </w:tc>
        <w:tc>
          <w:tcPr>
            <w:tcW w:w="1540" w:type="dxa"/>
            <w:noWrap/>
            <w:hideMark/>
          </w:tcPr>
          <w:p w14:paraId="5D8F15D7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545C05B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FF1486F" w14:textId="77777777" w:rsidR="00E80262" w:rsidRPr="00E80262" w:rsidRDefault="00E80262"/>
        </w:tc>
      </w:tr>
      <w:tr w:rsidR="00E80262" w:rsidRPr="00E80262" w14:paraId="1148BC83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828DEA0" w14:textId="77777777" w:rsidR="00E80262" w:rsidRPr="00E80262" w:rsidRDefault="00E80262">
            <w:proofErr w:type="spellStart"/>
            <w:r w:rsidRPr="00E80262">
              <w:t>Degrees</w:t>
            </w:r>
            <w:proofErr w:type="spellEnd"/>
            <w:r w:rsidRPr="00E80262">
              <w:t xml:space="preserve"> of </w:t>
            </w:r>
            <w:proofErr w:type="spellStart"/>
            <w:r w:rsidRPr="00E80262">
              <w:t>freedom</w:t>
            </w:r>
            <w:proofErr w:type="spellEnd"/>
          </w:p>
        </w:tc>
        <w:tc>
          <w:tcPr>
            <w:tcW w:w="1840" w:type="dxa"/>
            <w:noWrap/>
            <w:hideMark/>
          </w:tcPr>
          <w:p w14:paraId="72F15B51" w14:textId="77777777" w:rsidR="00E80262" w:rsidRPr="00E80262" w:rsidRDefault="00E80262" w:rsidP="00E80262">
            <w:r w:rsidRPr="00E80262">
              <w:t>2</w:t>
            </w:r>
          </w:p>
        </w:tc>
        <w:tc>
          <w:tcPr>
            <w:tcW w:w="960" w:type="dxa"/>
            <w:noWrap/>
            <w:hideMark/>
          </w:tcPr>
          <w:p w14:paraId="30491F4C" w14:textId="77777777" w:rsidR="00E80262" w:rsidRPr="00E80262" w:rsidRDefault="00E80262" w:rsidP="00E80262"/>
        </w:tc>
        <w:tc>
          <w:tcPr>
            <w:tcW w:w="1540" w:type="dxa"/>
            <w:noWrap/>
            <w:hideMark/>
          </w:tcPr>
          <w:p w14:paraId="00427D9B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11D9525E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59399652" w14:textId="77777777" w:rsidR="00E80262" w:rsidRPr="00E80262" w:rsidRDefault="00E80262"/>
        </w:tc>
      </w:tr>
      <w:tr w:rsidR="00E80262" w:rsidRPr="00E80262" w14:paraId="3742E2D1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2E74A8C9" w14:textId="77777777" w:rsidR="00E80262" w:rsidRPr="00E80262" w:rsidRDefault="00E80262">
            <w:r w:rsidRPr="00E80262">
              <w:t>P-</w:t>
            </w:r>
            <w:proofErr w:type="spellStart"/>
            <w:r w:rsidRPr="00E80262">
              <w:t>value</w:t>
            </w:r>
            <w:proofErr w:type="spellEnd"/>
            <w:r w:rsidRPr="00E80262">
              <w:t xml:space="preserve"> (Chi-square)</w:t>
            </w:r>
          </w:p>
        </w:tc>
        <w:tc>
          <w:tcPr>
            <w:tcW w:w="1840" w:type="dxa"/>
            <w:noWrap/>
            <w:hideMark/>
          </w:tcPr>
          <w:p w14:paraId="4C7BED87" w14:textId="77777777" w:rsidR="00E80262" w:rsidRPr="00E80262" w:rsidRDefault="00E80262">
            <w:r w:rsidRPr="00E80262">
              <w:t>0.000</w:t>
            </w:r>
          </w:p>
        </w:tc>
        <w:tc>
          <w:tcPr>
            <w:tcW w:w="960" w:type="dxa"/>
            <w:noWrap/>
            <w:hideMark/>
          </w:tcPr>
          <w:p w14:paraId="49542AF6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3D00EDD1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7B04B95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7150791B" w14:textId="77777777" w:rsidR="00E80262" w:rsidRPr="00E80262" w:rsidRDefault="00E80262"/>
        </w:tc>
      </w:tr>
      <w:tr w:rsidR="00E80262" w:rsidRPr="00E80262" w14:paraId="6291F7A4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C0435E2" w14:textId="77777777" w:rsidR="00E80262" w:rsidRPr="00E80262" w:rsidRDefault="00E80262"/>
        </w:tc>
        <w:tc>
          <w:tcPr>
            <w:tcW w:w="1840" w:type="dxa"/>
            <w:noWrap/>
            <w:hideMark/>
          </w:tcPr>
          <w:p w14:paraId="6893DD4A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0B9D56F3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2E1D4D71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3530C57D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2B15134B" w14:textId="77777777" w:rsidR="00E80262" w:rsidRPr="00E80262" w:rsidRDefault="00E80262"/>
        </w:tc>
      </w:tr>
      <w:tr w:rsidR="00E80262" w:rsidRPr="00E80262" w14:paraId="5DAD17F8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4D62ECA" w14:textId="77777777" w:rsidR="00E80262" w:rsidRPr="00E80262" w:rsidRDefault="00E80262">
            <w:r w:rsidRPr="00E80262">
              <w:t>CFI</w:t>
            </w:r>
          </w:p>
        </w:tc>
        <w:tc>
          <w:tcPr>
            <w:tcW w:w="1840" w:type="dxa"/>
            <w:noWrap/>
            <w:hideMark/>
          </w:tcPr>
          <w:p w14:paraId="77CDB78C" w14:textId="77777777" w:rsidR="00E80262" w:rsidRPr="00E80262" w:rsidRDefault="00E80262">
            <w:r w:rsidRPr="00E80262">
              <w:t>0.996</w:t>
            </w:r>
          </w:p>
        </w:tc>
        <w:tc>
          <w:tcPr>
            <w:tcW w:w="960" w:type="dxa"/>
            <w:noWrap/>
            <w:hideMark/>
          </w:tcPr>
          <w:p w14:paraId="2A077098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7A773F1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BBB9D29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7788FF0A" w14:textId="77777777" w:rsidR="00E80262" w:rsidRPr="00E80262" w:rsidRDefault="00E80262"/>
        </w:tc>
      </w:tr>
      <w:tr w:rsidR="00E80262" w:rsidRPr="00E80262" w14:paraId="1D78F1A0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547D7051" w14:textId="77777777" w:rsidR="00E80262" w:rsidRPr="00E80262" w:rsidRDefault="00E80262">
            <w:r w:rsidRPr="00E80262">
              <w:t>TLI</w:t>
            </w:r>
          </w:p>
        </w:tc>
        <w:tc>
          <w:tcPr>
            <w:tcW w:w="1840" w:type="dxa"/>
            <w:noWrap/>
            <w:hideMark/>
          </w:tcPr>
          <w:p w14:paraId="6B4AAA7D" w14:textId="77777777" w:rsidR="00E80262" w:rsidRPr="00E80262" w:rsidRDefault="00E80262">
            <w:r w:rsidRPr="00E80262">
              <w:t>0.987</w:t>
            </w:r>
          </w:p>
        </w:tc>
        <w:tc>
          <w:tcPr>
            <w:tcW w:w="960" w:type="dxa"/>
            <w:noWrap/>
            <w:hideMark/>
          </w:tcPr>
          <w:p w14:paraId="2A7B8029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5EF07D62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B07064C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7896873" w14:textId="77777777" w:rsidR="00E80262" w:rsidRPr="00E80262" w:rsidRDefault="00E80262"/>
        </w:tc>
      </w:tr>
      <w:tr w:rsidR="00E80262" w:rsidRPr="00E80262" w14:paraId="779777D5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43DA458A" w14:textId="77777777" w:rsidR="00E80262" w:rsidRPr="00E80262" w:rsidRDefault="00E80262">
            <w:r w:rsidRPr="00E80262">
              <w:t>RMSEA</w:t>
            </w:r>
          </w:p>
        </w:tc>
        <w:tc>
          <w:tcPr>
            <w:tcW w:w="1840" w:type="dxa"/>
            <w:noWrap/>
            <w:hideMark/>
          </w:tcPr>
          <w:p w14:paraId="27AAA4BD" w14:textId="77777777" w:rsidR="00E80262" w:rsidRPr="00E80262" w:rsidRDefault="00E80262">
            <w:r w:rsidRPr="00E80262">
              <w:t>0.053</w:t>
            </w:r>
          </w:p>
        </w:tc>
        <w:tc>
          <w:tcPr>
            <w:tcW w:w="960" w:type="dxa"/>
            <w:noWrap/>
            <w:hideMark/>
          </w:tcPr>
          <w:p w14:paraId="587EA5D3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0DAC6E37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2B0CF04D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2A6B75EB" w14:textId="77777777" w:rsidR="00E80262" w:rsidRPr="00E80262" w:rsidRDefault="00E80262"/>
        </w:tc>
      </w:tr>
      <w:tr w:rsidR="00E80262" w:rsidRPr="00E80262" w14:paraId="0BBC96CB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08DD20D1" w14:textId="77777777" w:rsidR="00E80262" w:rsidRPr="00E80262" w:rsidRDefault="00E80262">
            <w:r w:rsidRPr="00E80262">
              <w:t>90 % CI RMSEA</w:t>
            </w:r>
          </w:p>
        </w:tc>
        <w:tc>
          <w:tcPr>
            <w:tcW w:w="1840" w:type="dxa"/>
            <w:noWrap/>
            <w:hideMark/>
          </w:tcPr>
          <w:p w14:paraId="26409DE9" w14:textId="77777777" w:rsidR="00E80262" w:rsidRPr="00E80262" w:rsidRDefault="00E80262">
            <w:r w:rsidRPr="00E80262">
              <w:t>0.045</w:t>
            </w:r>
          </w:p>
        </w:tc>
        <w:tc>
          <w:tcPr>
            <w:tcW w:w="960" w:type="dxa"/>
            <w:noWrap/>
            <w:hideMark/>
          </w:tcPr>
          <w:p w14:paraId="17F6BF06" w14:textId="77777777" w:rsidR="00E80262" w:rsidRPr="00E80262" w:rsidRDefault="00E80262">
            <w:r w:rsidRPr="00E80262">
              <w:t>0.062</w:t>
            </w:r>
          </w:p>
        </w:tc>
        <w:tc>
          <w:tcPr>
            <w:tcW w:w="1540" w:type="dxa"/>
            <w:noWrap/>
            <w:hideMark/>
          </w:tcPr>
          <w:p w14:paraId="700B18AD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74BE9A55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F33A7E3" w14:textId="77777777" w:rsidR="00E80262" w:rsidRPr="00E80262" w:rsidRDefault="00E80262"/>
        </w:tc>
      </w:tr>
      <w:tr w:rsidR="00E80262" w:rsidRPr="00E80262" w14:paraId="6C83E52C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5CF1AFBA" w14:textId="77777777" w:rsidR="00E80262" w:rsidRPr="00E80262" w:rsidRDefault="00E80262">
            <w:r w:rsidRPr="00E80262">
              <w:t>SRMR</w:t>
            </w:r>
          </w:p>
        </w:tc>
        <w:tc>
          <w:tcPr>
            <w:tcW w:w="1840" w:type="dxa"/>
            <w:noWrap/>
            <w:hideMark/>
          </w:tcPr>
          <w:p w14:paraId="3EEF6570" w14:textId="77777777" w:rsidR="00E80262" w:rsidRPr="00E80262" w:rsidRDefault="00E80262">
            <w:r w:rsidRPr="00E80262">
              <w:t>0.015</w:t>
            </w:r>
          </w:p>
        </w:tc>
        <w:tc>
          <w:tcPr>
            <w:tcW w:w="960" w:type="dxa"/>
            <w:noWrap/>
            <w:hideMark/>
          </w:tcPr>
          <w:p w14:paraId="01133EA0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5A5637CC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38A76560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08E8F822" w14:textId="77777777" w:rsidR="00E80262" w:rsidRPr="00E80262" w:rsidRDefault="00E80262"/>
        </w:tc>
      </w:tr>
      <w:tr w:rsidR="00E80262" w:rsidRPr="00E80262" w14:paraId="0770DC4F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AFBCB5D" w14:textId="77777777" w:rsidR="00E80262" w:rsidRPr="00E80262" w:rsidRDefault="00E80262">
            <w:bookmarkStart w:id="0" w:name="_GoBack"/>
            <w:bookmarkEnd w:id="0"/>
          </w:p>
        </w:tc>
        <w:tc>
          <w:tcPr>
            <w:tcW w:w="1840" w:type="dxa"/>
            <w:noWrap/>
            <w:hideMark/>
          </w:tcPr>
          <w:p w14:paraId="48B5645C" w14:textId="77777777" w:rsidR="00E80262" w:rsidRPr="00E80262" w:rsidRDefault="00E80262"/>
        </w:tc>
        <w:tc>
          <w:tcPr>
            <w:tcW w:w="960" w:type="dxa"/>
            <w:noWrap/>
            <w:hideMark/>
          </w:tcPr>
          <w:p w14:paraId="71D7F263" w14:textId="77777777" w:rsidR="00E80262" w:rsidRPr="00E80262" w:rsidRDefault="00E80262"/>
        </w:tc>
        <w:tc>
          <w:tcPr>
            <w:tcW w:w="1540" w:type="dxa"/>
            <w:noWrap/>
            <w:hideMark/>
          </w:tcPr>
          <w:p w14:paraId="047ABF6C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740E44A9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26CEA99" w14:textId="77777777" w:rsidR="00E80262" w:rsidRPr="00E80262" w:rsidRDefault="00E80262"/>
        </w:tc>
      </w:tr>
      <w:tr w:rsidR="00E80262" w:rsidRPr="00E80262" w14:paraId="180DA9C8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0FC06552" w14:textId="77777777" w:rsidR="00E80262" w:rsidRPr="00E80262" w:rsidRDefault="00E80262"/>
        </w:tc>
        <w:tc>
          <w:tcPr>
            <w:tcW w:w="1840" w:type="dxa"/>
            <w:noWrap/>
            <w:hideMark/>
          </w:tcPr>
          <w:p w14:paraId="62FBAB1E" w14:textId="77777777" w:rsidR="00E80262" w:rsidRPr="00E80262" w:rsidRDefault="00E80262">
            <w:proofErr w:type="spellStart"/>
            <w:r w:rsidRPr="00E80262">
              <w:t>Estima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BE07DCE" w14:textId="77777777" w:rsidR="00E80262" w:rsidRPr="00E80262" w:rsidRDefault="00E80262">
            <w:proofErr w:type="spellStart"/>
            <w:r w:rsidRPr="00E80262">
              <w:t>Std.Err</w:t>
            </w:r>
            <w:proofErr w:type="spellEnd"/>
          </w:p>
        </w:tc>
        <w:tc>
          <w:tcPr>
            <w:tcW w:w="1540" w:type="dxa"/>
            <w:noWrap/>
            <w:hideMark/>
          </w:tcPr>
          <w:p w14:paraId="1E4734DC" w14:textId="77777777" w:rsidR="00E80262" w:rsidRPr="00E80262" w:rsidRDefault="00E80262">
            <w:proofErr w:type="spellStart"/>
            <w:r w:rsidRPr="00E80262">
              <w:t>z-value</w:t>
            </w:r>
            <w:proofErr w:type="spellEnd"/>
          </w:p>
        </w:tc>
        <w:tc>
          <w:tcPr>
            <w:tcW w:w="980" w:type="dxa"/>
            <w:noWrap/>
            <w:hideMark/>
          </w:tcPr>
          <w:p w14:paraId="2CC39A7D" w14:textId="77777777" w:rsidR="00E80262" w:rsidRPr="00E80262" w:rsidRDefault="00E80262">
            <w:r w:rsidRPr="00E80262">
              <w:t>p-</w:t>
            </w:r>
            <w:proofErr w:type="spellStart"/>
            <w:r w:rsidRPr="00E80262">
              <w:t>value</w:t>
            </w:r>
            <w:proofErr w:type="spellEnd"/>
          </w:p>
        </w:tc>
        <w:tc>
          <w:tcPr>
            <w:tcW w:w="980" w:type="dxa"/>
            <w:noWrap/>
            <w:hideMark/>
          </w:tcPr>
          <w:p w14:paraId="670A7A96" w14:textId="77777777" w:rsidR="00E80262" w:rsidRPr="00E80262" w:rsidRDefault="00E80262">
            <w:proofErr w:type="spellStart"/>
            <w:r w:rsidRPr="00E80262">
              <w:t>Std.all</w:t>
            </w:r>
            <w:proofErr w:type="spellEnd"/>
          </w:p>
        </w:tc>
      </w:tr>
      <w:tr w:rsidR="00E80262" w:rsidRPr="00E80262" w14:paraId="4DB41FD7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5F37169A" w14:textId="77777777" w:rsidR="00E80262" w:rsidRPr="00E80262" w:rsidRDefault="00E80262">
            <w:r w:rsidRPr="00E80262">
              <w:t>item 1</w:t>
            </w:r>
          </w:p>
        </w:tc>
        <w:tc>
          <w:tcPr>
            <w:tcW w:w="1840" w:type="dxa"/>
            <w:noWrap/>
            <w:hideMark/>
          </w:tcPr>
          <w:p w14:paraId="5F6AED95" w14:textId="77777777" w:rsidR="00E80262" w:rsidRPr="00E80262" w:rsidRDefault="00E80262" w:rsidP="00E80262">
            <w:r w:rsidRPr="00E80262">
              <w:t>1.000</w:t>
            </w:r>
          </w:p>
        </w:tc>
        <w:tc>
          <w:tcPr>
            <w:tcW w:w="960" w:type="dxa"/>
            <w:noWrap/>
            <w:hideMark/>
          </w:tcPr>
          <w:p w14:paraId="24294C97" w14:textId="77777777" w:rsidR="00E80262" w:rsidRPr="00E80262" w:rsidRDefault="00E80262">
            <w:r w:rsidRPr="00E80262">
              <w:t>0.552</w:t>
            </w:r>
          </w:p>
        </w:tc>
        <w:tc>
          <w:tcPr>
            <w:tcW w:w="1540" w:type="dxa"/>
            <w:noWrap/>
            <w:hideMark/>
          </w:tcPr>
          <w:p w14:paraId="5F6C0011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4D4B6364" w14:textId="77777777" w:rsidR="00E80262" w:rsidRPr="00E80262" w:rsidRDefault="00E80262"/>
        </w:tc>
        <w:tc>
          <w:tcPr>
            <w:tcW w:w="980" w:type="dxa"/>
            <w:noWrap/>
            <w:hideMark/>
          </w:tcPr>
          <w:p w14:paraId="6030DDA6" w14:textId="77777777" w:rsidR="00E80262" w:rsidRPr="00E80262" w:rsidRDefault="00E80262">
            <w:r w:rsidRPr="00E80262">
              <w:t>0.552</w:t>
            </w:r>
          </w:p>
        </w:tc>
      </w:tr>
      <w:tr w:rsidR="00E80262" w:rsidRPr="00E80262" w14:paraId="12A08FFE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12366296" w14:textId="77777777" w:rsidR="00E80262" w:rsidRPr="00E80262" w:rsidRDefault="00E80262">
            <w:r w:rsidRPr="00E80262">
              <w:t>item 2</w:t>
            </w:r>
          </w:p>
        </w:tc>
        <w:tc>
          <w:tcPr>
            <w:tcW w:w="1840" w:type="dxa"/>
            <w:noWrap/>
            <w:hideMark/>
          </w:tcPr>
          <w:p w14:paraId="4B70C20C" w14:textId="77777777" w:rsidR="00E80262" w:rsidRPr="00E80262" w:rsidRDefault="00E80262" w:rsidP="00E80262">
            <w:r w:rsidRPr="00E80262">
              <w:t>1.278</w:t>
            </w:r>
          </w:p>
        </w:tc>
        <w:tc>
          <w:tcPr>
            <w:tcW w:w="960" w:type="dxa"/>
            <w:noWrap/>
            <w:hideMark/>
          </w:tcPr>
          <w:p w14:paraId="3FD130FC" w14:textId="77777777" w:rsidR="00E80262" w:rsidRPr="00E80262" w:rsidRDefault="00E80262">
            <w:r w:rsidRPr="00E80262">
              <w:t>0.017</w:t>
            </w:r>
          </w:p>
        </w:tc>
        <w:tc>
          <w:tcPr>
            <w:tcW w:w="1540" w:type="dxa"/>
            <w:noWrap/>
            <w:hideMark/>
          </w:tcPr>
          <w:p w14:paraId="5750F93B" w14:textId="77777777" w:rsidR="00E80262" w:rsidRPr="00E80262" w:rsidRDefault="00E80262" w:rsidP="00E80262">
            <w:r w:rsidRPr="00E80262">
              <w:t>73.299</w:t>
            </w:r>
          </w:p>
        </w:tc>
        <w:tc>
          <w:tcPr>
            <w:tcW w:w="980" w:type="dxa"/>
            <w:noWrap/>
            <w:hideMark/>
          </w:tcPr>
          <w:p w14:paraId="5876236D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4739E204" w14:textId="77777777" w:rsidR="00E80262" w:rsidRPr="00E80262" w:rsidRDefault="00E80262">
            <w:r w:rsidRPr="00E80262">
              <w:t>0.705</w:t>
            </w:r>
          </w:p>
        </w:tc>
      </w:tr>
      <w:tr w:rsidR="00E80262" w:rsidRPr="00E80262" w14:paraId="236A3ACB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34C0C343" w14:textId="77777777" w:rsidR="00E80262" w:rsidRPr="00E80262" w:rsidRDefault="00E80262">
            <w:r w:rsidRPr="00E80262">
              <w:t>item 3</w:t>
            </w:r>
          </w:p>
        </w:tc>
        <w:tc>
          <w:tcPr>
            <w:tcW w:w="1840" w:type="dxa"/>
            <w:noWrap/>
            <w:hideMark/>
          </w:tcPr>
          <w:p w14:paraId="620FBFD3" w14:textId="77777777" w:rsidR="00E80262" w:rsidRPr="00E80262" w:rsidRDefault="00E80262" w:rsidP="00E80262">
            <w:r w:rsidRPr="00E80262">
              <w:t>1.425</w:t>
            </w:r>
          </w:p>
        </w:tc>
        <w:tc>
          <w:tcPr>
            <w:tcW w:w="960" w:type="dxa"/>
            <w:noWrap/>
            <w:hideMark/>
          </w:tcPr>
          <w:p w14:paraId="113EDD5E" w14:textId="77777777" w:rsidR="00E80262" w:rsidRPr="00E80262" w:rsidRDefault="00E80262">
            <w:r w:rsidRPr="00E80262">
              <w:t>0.020</w:t>
            </w:r>
          </w:p>
        </w:tc>
        <w:tc>
          <w:tcPr>
            <w:tcW w:w="1540" w:type="dxa"/>
            <w:noWrap/>
            <w:hideMark/>
          </w:tcPr>
          <w:p w14:paraId="33BF1F37" w14:textId="77777777" w:rsidR="00E80262" w:rsidRPr="00E80262" w:rsidRDefault="00E80262" w:rsidP="00E80262">
            <w:r w:rsidRPr="00E80262">
              <w:t>70.926</w:t>
            </w:r>
          </w:p>
        </w:tc>
        <w:tc>
          <w:tcPr>
            <w:tcW w:w="980" w:type="dxa"/>
            <w:noWrap/>
            <w:hideMark/>
          </w:tcPr>
          <w:p w14:paraId="461D4012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6B2FCA21" w14:textId="77777777" w:rsidR="00E80262" w:rsidRPr="00E80262" w:rsidRDefault="00E80262">
            <w:r w:rsidRPr="00E80262">
              <w:t>0.786</w:t>
            </w:r>
          </w:p>
        </w:tc>
      </w:tr>
      <w:tr w:rsidR="00E80262" w:rsidRPr="00E80262" w14:paraId="1D62377F" w14:textId="77777777" w:rsidTr="00E80262">
        <w:trPr>
          <w:trHeight w:val="288"/>
        </w:trPr>
        <w:tc>
          <w:tcPr>
            <w:tcW w:w="2120" w:type="dxa"/>
            <w:noWrap/>
            <w:hideMark/>
          </w:tcPr>
          <w:p w14:paraId="3D5E3951" w14:textId="77777777" w:rsidR="00E80262" w:rsidRPr="00E80262" w:rsidRDefault="00E80262">
            <w:r w:rsidRPr="00E80262">
              <w:t>item 4</w:t>
            </w:r>
          </w:p>
        </w:tc>
        <w:tc>
          <w:tcPr>
            <w:tcW w:w="1840" w:type="dxa"/>
            <w:noWrap/>
            <w:hideMark/>
          </w:tcPr>
          <w:p w14:paraId="62C99B69" w14:textId="77777777" w:rsidR="00E80262" w:rsidRPr="00E80262" w:rsidRDefault="00E80262">
            <w:r w:rsidRPr="00E80262">
              <w:t>0.885</w:t>
            </w:r>
          </w:p>
        </w:tc>
        <w:tc>
          <w:tcPr>
            <w:tcW w:w="960" w:type="dxa"/>
            <w:noWrap/>
            <w:hideMark/>
          </w:tcPr>
          <w:p w14:paraId="6B5BF3D1" w14:textId="77777777" w:rsidR="00E80262" w:rsidRPr="00E80262" w:rsidRDefault="00E80262">
            <w:r w:rsidRPr="00E80262">
              <w:t>0.015</w:t>
            </w:r>
          </w:p>
        </w:tc>
        <w:tc>
          <w:tcPr>
            <w:tcW w:w="1540" w:type="dxa"/>
            <w:noWrap/>
            <w:hideMark/>
          </w:tcPr>
          <w:p w14:paraId="41A58F9D" w14:textId="77777777" w:rsidR="00E80262" w:rsidRPr="00E80262" w:rsidRDefault="00E80262" w:rsidP="00E80262">
            <w:r w:rsidRPr="00E80262">
              <w:t>57.818</w:t>
            </w:r>
          </w:p>
        </w:tc>
        <w:tc>
          <w:tcPr>
            <w:tcW w:w="980" w:type="dxa"/>
            <w:noWrap/>
            <w:hideMark/>
          </w:tcPr>
          <w:p w14:paraId="07834917" w14:textId="77777777" w:rsidR="00E80262" w:rsidRPr="00E80262" w:rsidRDefault="00E80262">
            <w:r w:rsidRPr="00E80262">
              <w:t>0.000</w:t>
            </w:r>
          </w:p>
        </w:tc>
        <w:tc>
          <w:tcPr>
            <w:tcW w:w="980" w:type="dxa"/>
            <w:noWrap/>
            <w:hideMark/>
          </w:tcPr>
          <w:p w14:paraId="52979CAB" w14:textId="77777777" w:rsidR="00E80262" w:rsidRPr="00E80262" w:rsidRDefault="00E80262">
            <w:r w:rsidRPr="00E80262">
              <w:t>0.488</w:t>
            </w:r>
          </w:p>
        </w:tc>
      </w:tr>
    </w:tbl>
    <w:p w14:paraId="2AD979C4" w14:textId="77777777" w:rsidR="00F33DE7" w:rsidRDefault="00F33DE7" w:rsidP="00C924EB">
      <w:pPr>
        <w:rPr>
          <w:lang w:val="en-US"/>
        </w:rPr>
      </w:pPr>
    </w:p>
    <w:p w14:paraId="1BE7CB62" w14:textId="1865485D" w:rsidR="00E80262" w:rsidRPr="00F33DE7" w:rsidRDefault="00894D7B" w:rsidP="00C924EB">
      <w:pPr>
        <w:rPr>
          <w:lang w:val="en-US"/>
        </w:rPr>
      </w:pPr>
      <w:r>
        <w:rPr>
          <w:lang w:val="en-US"/>
        </w:rPr>
        <w:t>Factor loadings are reported as unstandardized parameters (estimate) with their standard errors (</w:t>
      </w:r>
      <w:proofErr w:type="spellStart"/>
      <w:r>
        <w:rPr>
          <w:lang w:val="en-US"/>
        </w:rPr>
        <w:t>std.Err</w:t>
      </w:r>
      <w:proofErr w:type="spellEnd"/>
      <w:r>
        <w:rPr>
          <w:lang w:val="en-US"/>
        </w:rPr>
        <w:t>), related z-values and p-values and as standardized parameters (</w:t>
      </w:r>
      <w:proofErr w:type="spellStart"/>
      <w:r>
        <w:rPr>
          <w:lang w:val="en-US"/>
        </w:rPr>
        <w:t>Std.all</w:t>
      </w:r>
      <w:proofErr w:type="spellEnd"/>
      <w:r>
        <w:rPr>
          <w:lang w:val="en-US"/>
        </w:rPr>
        <w:t>).</w:t>
      </w:r>
      <w:r w:rsidR="00C924EB">
        <w:rPr>
          <w:lang w:val="en-US"/>
        </w:rPr>
        <w:t xml:space="preserve"> * this model was not identified. </w:t>
      </w:r>
      <w:r w:rsidR="00E80262" w:rsidRPr="00F33DE7">
        <w:rPr>
          <w:lang w:val="en-US"/>
        </w:rPr>
        <w:t>CES-D</w:t>
      </w:r>
      <w:r w:rsidR="00F33DE7" w:rsidRPr="00F33DE7">
        <w:rPr>
          <w:lang w:val="en-US"/>
        </w:rPr>
        <w:t xml:space="preserve"> = </w:t>
      </w:r>
      <w:r w:rsidR="00E80262" w:rsidRPr="00F33DE7">
        <w:rPr>
          <w:lang w:val="en-US"/>
        </w:rPr>
        <w:t>Center for Epidemiological Studies Depression Scal</w:t>
      </w:r>
      <w:r w:rsidR="00F33DE7" w:rsidRPr="00F33DE7">
        <w:rPr>
          <w:lang w:val="en-US"/>
        </w:rPr>
        <w:t>e. CFI = comparative fit index; TLI = Tucker-Lewis index; RMSEA = root mean square error of approximation; 90% CI = 90% confidence interval for RMSEA; SRMR = standardized root mean square residual.</w:t>
      </w:r>
      <w:r w:rsidR="00E80262" w:rsidRPr="00F33DE7">
        <w:rPr>
          <w:lang w:val="en-US"/>
        </w:rPr>
        <w:tab/>
      </w:r>
      <w:r w:rsidR="00E80262" w:rsidRPr="00F33DE7">
        <w:rPr>
          <w:lang w:val="en-US"/>
        </w:rPr>
        <w:tab/>
      </w:r>
      <w:r w:rsidR="00E80262" w:rsidRPr="00F33DE7">
        <w:rPr>
          <w:lang w:val="en-US"/>
        </w:rPr>
        <w:tab/>
      </w:r>
    </w:p>
    <w:p w14:paraId="42EC5131" w14:textId="77777777" w:rsidR="00D32419" w:rsidRPr="00F33DE7" w:rsidRDefault="00D32419">
      <w:pPr>
        <w:rPr>
          <w:lang w:val="en-US"/>
        </w:rPr>
      </w:pPr>
    </w:p>
    <w:sectPr w:rsidR="00D32419" w:rsidRPr="00F33DE7" w:rsidSect="00F36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4D4114"/>
    <w:multiLevelType w:val="hybridMultilevel"/>
    <w:tmpl w:val="7CB00B20"/>
    <w:lvl w:ilvl="0" w:tplc="91A88706">
      <w:start w:val="3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2D9"/>
    <w:rsid w:val="000C1E7D"/>
    <w:rsid w:val="003062A1"/>
    <w:rsid w:val="00894D7B"/>
    <w:rsid w:val="00C924EB"/>
    <w:rsid w:val="00D32419"/>
    <w:rsid w:val="00E80262"/>
    <w:rsid w:val="00F262D9"/>
    <w:rsid w:val="00F33DE7"/>
    <w:rsid w:val="00F3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62620"/>
  <w15:chartTrackingRefBased/>
  <w15:docId w15:val="{3E8A3930-09B0-494D-A8D4-20EE04825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D7B"/>
    <w:pPr>
      <w:spacing w:line="25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4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0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262"/>
    <w:rPr>
      <w:rFonts w:ascii="Segoe UI" w:hAnsi="Segoe UI" w:cs="Segoe UI"/>
      <w:sz w:val="18"/>
      <w:szCs w:val="18"/>
      <w:lang w:val="nl-BE"/>
    </w:rPr>
  </w:style>
  <w:style w:type="table" w:styleId="TableGrid">
    <w:name w:val="Table Grid"/>
    <w:basedOn w:val="TableNormal"/>
    <w:uiPriority w:val="39"/>
    <w:rsid w:val="00E80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06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De Man</dc:creator>
  <cp:keywords/>
  <dc:description/>
  <cp:lastModifiedBy>Jeroen De Man</cp:lastModifiedBy>
  <cp:revision>3</cp:revision>
  <dcterms:created xsi:type="dcterms:W3CDTF">2020-12-10T09:52:00Z</dcterms:created>
  <dcterms:modified xsi:type="dcterms:W3CDTF">2020-12-16T15:18:00Z</dcterms:modified>
</cp:coreProperties>
</file>